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A1F13" w14:textId="60CB979E" w:rsidR="00757DBC" w:rsidRPr="009F1626" w:rsidRDefault="00000000" w:rsidP="008F665C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</w:pPr>
      <w:r w:rsidRPr="009F1626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  <w14:ligatures w14:val="none"/>
        </w:rPr>
        <w:t>Association between Low-dose Ethambutol Therapy and Optic Neuropathy</w:t>
      </w:r>
      <w:r w:rsidRPr="009F1626">
        <w:rPr>
          <w:rFonts w:ascii="Times New Roman" w:eastAsia="ＭＳ 明朝" w:hAnsi="Times New Roman" w:cs="Times New Roman" w:hint="eastAsia"/>
          <w:b/>
          <w:bCs/>
          <w:color w:val="000000" w:themeColor="text1"/>
          <w:sz w:val="22"/>
          <w:szCs w:val="22"/>
          <w14:ligatures w14:val="none"/>
        </w:rPr>
        <w:t xml:space="preserve"> </w:t>
      </w:r>
      <w:r w:rsidRPr="009F1626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  <w14:ligatures w14:val="none"/>
        </w:rPr>
        <w:t xml:space="preserve">in </w:t>
      </w:r>
      <w:r w:rsidRPr="009F1626">
        <w:rPr>
          <w:rFonts w:ascii="Times New Roman" w:eastAsia="ＭＳ 明朝" w:hAnsi="Times New Roman" w:cs="Times New Roman"/>
          <w:b/>
          <w:bCs/>
          <w:i/>
          <w:iCs/>
          <w:color w:val="000000" w:themeColor="text1"/>
          <w:sz w:val="22"/>
          <w:szCs w:val="22"/>
          <w14:ligatures w14:val="none"/>
        </w:rPr>
        <w:t>Mycobacterium avium</w:t>
      </w:r>
      <w:r w:rsidRPr="009F1626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  <w14:ligatures w14:val="none"/>
        </w:rPr>
        <w:t xml:space="preserve"> Complex Pulmonary Disease:</w:t>
      </w:r>
      <w:r w:rsidRPr="009F1626">
        <w:rPr>
          <w:rFonts w:ascii="Times New Roman" w:eastAsia="ＭＳ 明朝" w:hAnsi="Times New Roman" w:cs="Times New Roman" w:hint="eastAsia"/>
          <w:b/>
          <w:bCs/>
          <w:color w:val="000000" w:themeColor="text1"/>
          <w:sz w:val="22"/>
          <w:szCs w:val="22"/>
          <w14:ligatures w14:val="none"/>
        </w:rPr>
        <w:t xml:space="preserve"> </w:t>
      </w:r>
      <w:r w:rsidRPr="009F1626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  <w14:ligatures w14:val="none"/>
        </w:rPr>
        <w:t>A Retrospective Cohort Study Using Propensity Score Analysis</w:t>
      </w:r>
    </w:p>
    <w:p w14:paraId="7D5BC69E" w14:textId="07E6D806" w:rsidR="0003031C" w:rsidRPr="009F1626" w:rsidRDefault="00000000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</w:pPr>
      <w:r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  <w:t>Supplementary Data</w:t>
      </w:r>
    </w:p>
    <w:p w14:paraId="27D3B7CB" w14:textId="77777777" w:rsidR="0003031C" w:rsidRPr="009F1626" w:rsidRDefault="0003031C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:color w:val="000000" w:themeColor="text1"/>
          <w14:ligatures w14:val="none"/>
        </w:rPr>
        <w:sectPr w:rsidR="0003031C" w:rsidRPr="009F1626" w:rsidSect="00B10C2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01C943" w14:textId="07A04184" w:rsidR="00A9144D" w:rsidRPr="009F1626" w:rsidRDefault="00000000" w:rsidP="001E4032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</w:pPr>
      <w:r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  <w:lastRenderedPageBreak/>
        <w:t>Supplementary Table S</w:t>
      </w:r>
      <w:r w:rsidR="000278D3" w:rsidRPr="009F1626">
        <w:rPr>
          <w:rFonts w:ascii="Times New Roman" w:eastAsia="ＭＳ 明朝" w:hAnsi="Times New Roman" w:cs="Times New Roman" w:hint="eastAsia"/>
          <w:color w:val="000000" w:themeColor="text1"/>
          <w:sz w:val="22"/>
          <w:szCs w:val="22"/>
          <w14:ligatures w14:val="none"/>
        </w:rPr>
        <w:t>1</w:t>
      </w:r>
      <w:r w:rsidR="00BD6F81"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  <w:t xml:space="preserve"> </w:t>
      </w:r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aseline</w:t>
      </w:r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 clinical</w:t>
      </w:r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characteristics of </w:t>
      </w:r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the unadjusted and adjusted cohort </w:t>
      </w:r>
      <w:r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before imputation</w:t>
      </w:r>
      <w:r w:rsidR="00850F48"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  <w:t xml:space="preserve"> in the subgroup </w:t>
      </w:r>
      <w:r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  <w:t>with</w:t>
      </w:r>
      <w:r w:rsidR="00660BB0" w:rsidRPr="009F1626">
        <w:rPr>
          <w:rFonts w:ascii="Times New Roman" w:eastAsia="ＭＳ 明朝" w:hAnsi="Times New Roman" w:cs="Times New Roman" w:hint="eastAsia"/>
          <w:color w:val="000000" w:themeColor="text1"/>
          <w:sz w:val="22"/>
          <w:szCs w:val="22"/>
          <w14:ligatures w14:val="none"/>
        </w:rPr>
        <w:t xml:space="preserve"> </w:t>
      </w:r>
      <w:r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  <w:t>an ethambutol treatment duration of five years or less</w:t>
      </w:r>
    </w:p>
    <w:tbl>
      <w:tblPr>
        <w:tblStyle w:val="11"/>
        <w:tblW w:w="4951" w:type="pct"/>
        <w:tblBorders>
          <w:left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56"/>
        <w:gridCol w:w="1744"/>
        <w:gridCol w:w="1745"/>
        <w:gridCol w:w="1076"/>
        <w:gridCol w:w="1057"/>
        <w:gridCol w:w="1747"/>
        <w:gridCol w:w="1745"/>
        <w:gridCol w:w="1076"/>
      </w:tblGrid>
      <w:tr w:rsidR="009F1626" w:rsidRPr="009F1626" w14:paraId="2DD1B580" w14:textId="77777777" w:rsidTr="0070713B">
        <w:trPr>
          <w:tblHeader/>
        </w:trPr>
        <w:tc>
          <w:tcPr>
            <w:tcW w:w="1239" w:type="pct"/>
            <w:vMerge w:val="restart"/>
            <w:tcBorders>
              <w:left w:val="nil"/>
              <w:right w:val="nil"/>
            </w:tcBorders>
            <w:vAlign w:val="center"/>
          </w:tcPr>
          <w:p w14:paraId="6292F970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Variables</w:t>
            </w:r>
          </w:p>
        </w:tc>
        <w:tc>
          <w:tcPr>
            <w:tcW w:w="2075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81F52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Times New Roman"/>
                <w:color w:val="000000" w:themeColor="text1"/>
              </w:rPr>
              <w:t>Unadjusted cohort</w:t>
            </w:r>
          </w:p>
        </w:tc>
        <w:tc>
          <w:tcPr>
            <w:tcW w:w="1686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65A45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A</w:t>
            </w:r>
            <w:r w:rsidRPr="009F1626">
              <w:rPr>
                <w:rFonts w:eastAsia="Times New Roman"/>
                <w:color w:val="000000" w:themeColor="text1"/>
              </w:rPr>
              <w:t>djusted cohort</w:t>
            </w:r>
          </w:p>
        </w:tc>
      </w:tr>
      <w:tr w:rsidR="009F1626" w:rsidRPr="009F1626" w14:paraId="6BF3271B" w14:textId="77777777" w:rsidTr="0070713B">
        <w:trPr>
          <w:tblHeader/>
        </w:trPr>
        <w:tc>
          <w:tcPr>
            <w:tcW w:w="12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2CBE53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</w:p>
        </w:tc>
        <w:tc>
          <w:tcPr>
            <w:tcW w:w="64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8E534B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 xml:space="preserve">Low-dose </w:t>
            </w:r>
            <w:proofErr w:type="spellStart"/>
            <w:r w:rsidRPr="009F1626">
              <w:rPr>
                <w:rFonts w:eastAsia="游明朝"/>
                <w:color w:val="000000" w:themeColor="text1"/>
              </w:rPr>
              <w:t>EMB</w:t>
            </w:r>
            <w:r w:rsidRPr="009F1626">
              <w:rPr>
                <w:rFonts w:eastAsia="游明朝"/>
                <w:color w:val="000000" w:themeColor="text1"/>
                <w:vertAlign w:val="superscript"/>
              </w:rPr>
              <w:t>a</w:t>
            </w:r>
            <w:proofErr w:type="spellEnd"/>
          </w:p>
          <w:p w14:paraId="4B1E0F41" w14:textId="2C8A175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n = 7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8</w:t>
            </w:r>
          </w:p>
        </w:tc>
        <w:tc>
          <w:tcPr>
            <w:tcW w:w="64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3C147E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 xml:space="preserve">High-dose </w:t>
            </w:r>
            <w:proofErr w:type="spellStart"/>
            <w:r w:rsidRPr="009F1626">
              <w:rPr>
                <w:rFonts w:eastAsia="游明朝"/>
                <w:color w:val="000000" w:themeColor="text1"/>
              </w:rPr>
              <w:t>EMB</w:t>
            </w:r>
            <w:r w:rsidRPr="009F1626">
              <w:rPr>
                <w:rFonts w:eastAsia="游明朝"/>
                <w:color w:val="000000" w:themeColor="text1"/>
                <w:vertAlign w:val="superscript"/>
              </w:rPr>
              <w:t>b</w:t>
            </w:r>
            <w:proofErr w:type="spellEnd"/>
          </w:p>
          <w:p w14:paraId="2AEB047C" w14:textId="40A0DBF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n = 1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4</w:t>
            </w:r>
          </w:p>
        </w:tc>
        <w:tc>
          <w:tcPr>
            <w:tcW w:w="3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17D34E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SMD</w:t>
            </w:r>
          </w:p>
        </w:tc>
        <w:tc>
          <w:tcPr>
            <w:tcW w:w="3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120B09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Missing</w:t>
            </w:r>
          </w:p>
          <w:p w14:paraId="253E3ED9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(%)</w:t>
            </w:r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FDD7DB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 xml:space="preserve">Low-dose </w:t>
            </w:r>
            <w:proofErr w:type="spellStart"/>
            <w:r w:rsidRPr="009F1626">
              <w:rPr>
                <w:rFonts w:eastAsia="游明朝"/>
                <w:color w:val="000000" w:themeColor="text1"/>
              </w:rPr>
              <w:t>EMB</w:t>
            </w:r>
            <w:r w:rsidRPr="009F1626">
              <w:rPr>
                <w:rFonts w:eastAsia="游明朝"/>
                <w:color w:val="000000" w:themeColor="text1"/>
                <w:vertAlign w:val="superscript"/>
              </w:rPr>
              <w:t>a</w:t>
            </w:r>
            <w:proofErr w:type="spellEnd"/>
          </w:p>
          <w:p w14:paraId="284EE246" w14:textId="10264D22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 xml:space="preserve">n = 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3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91</w:t>
            </w:r>
          </w:p>
        </w:tc>
        <w:tc>
          <w:tcPr>
            <w:tcW w:w="64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4B589D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 xml:space="preserve">High-dose </w:t>
            </w:r>
            <w:proofErr w:type="spellStart"/>
            <w:r w:rsidRPr="009F1626">
              <w:rPr>
                <w:rFonts w:eastAsia="游明朝"/>
                <w:color w:val="000000" w:themeColor="text1"/>
              </w:rPr>
              <w:t>EMB</w:t>
            </w:r>
            <w:r w:rsidRPr="009F1626">
              <w:rPr>
                <w:rFonts w:eastAsia="游明朝"/>
                <w:color w:val="000000" w:themeColor="text1"/>
                <w:vertAlign w:val="superscript"/>
              </w:rPr>
              <w:t>b</w:t>
            </w:r>
            <w:proofErr w:type="spellEnd"/>
          </w:p>
          <w:p w14:paraId="66938049" w14:textId="60DEE9B9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 xml:space="preserve">n = 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3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91</w:t>
            </w:r>
          </w:p>
        </w:tc>
        <w:tc>
          <w:tcPr>
            <w:tcW w:w="3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D5719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SMD</w:t>
            </w:r>
          </w:p>
        </w:tc>
      </w:tr>
      <w:tr w:rsidR="009F1626" w:rsidRPr="009F1626" w14:paraId="5A14E689" w14:textId="77777777" w:rsidTr="0070713B">
        <w:trPr>
          <w:trHeight w:val="404"/>
        </w:trPr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02C85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EMB dose (mg/kg/day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8D1F1" w14:textId="7216F85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0.7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 xml:space="preserve"> (± 1.34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AEC69" w14:textId="547413D0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5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57</w:t>
            </w:r>
            <w:r w:rsidRPr="009F1626">
              <w:rPr>
                <w:rFonts w:eastAsia="游明朝"/>
                <w:color w:val="000000" w:themeColor="text1"/>
              </w:rPr>
              <w:t xml:space="preserve"> (± 2.7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C342A" w14:textId="2A690F55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25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9F5B1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9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35740" w14:textId="7B428101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0.7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 xml:space="preserve"> (± 1.34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704D3" w14:textId="4E9B608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4.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97</w:t>
            </w:r>
            <w:r w:rsidRPr="009F1626">
              <w:rPr>
                <w:rFonts w:eastAsia="游明朝"/>
                <w:color w:val="000000" w:themeColor="text1"/>
              </w:rPr>
              <w:t xml:space="preserve"> (± 2.1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0CC92" w14:textId="61DE2026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.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8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9</w:t>
            </w:r>
          </w:p>
        </w:tc>
      </w:tr>
      <w:tr w:rsidR="009F1626" w:rsidRPr="009F1626" w14:paraId="43E7485C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6EDD0C61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EMB dose (mg/day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130D3AF" w14:textId="63B2E18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54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 xml:space="preserve"> (± 10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935B086" w14:textId="413C9415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70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 xml:space="preserve"> (± 13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BC1D740" w14:textId="2A46A816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3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4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66B9289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7E154E7" w14:textId="2E1B38F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5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29</w:t>
            </w:r>
            <w:r w:rsidRPr="009F1626">
              <w:rPr>
                <w:rFonts w:eastAsia="游明朝"/>
                <w:color w:val="000000" w:themeColor="text1"/>
              </w:rPr>
              <w:t xml:space="preserve"> (± 8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A831887" w14:textId="0EF197E9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7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20</w:t>
            </w:r>
            <w:r w:rsidRPr="009F1626">
              <w:rPr>
                <w:rFonts w:eastAsia="游明朝"/>
                <w:color w:val="000000" w:themeColor="text1"/>
              </w:rPr>
              <w:t xml:space="preserve"> (± 12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250E17E" w14:textId="4D1AC616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7</w:t>
            </w:r>
            <w:r w:rsidR="00DE5066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3</w:t>
            </w:r>
          </w:p>
        </w:tc>
      </w:tr>
      <w:tr w:rsidR="009F1626" w:rsidRPr="009F1626" w14:paraId="0D7FBA53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1ACFC3FF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Duration of EMB administration (days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F9EC78F" w14:textId="2DCAA23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5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16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 xml:space="preserve"> (± 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37</w:t>
            </w:r>
            <w:r w:rsidRPr="009F1626">
              <w:rPr>
                <w:rFonts w:eastAsia="游明朝"/>
                <w:color w:val="000000" w:themeColor="text1"/>
              </w:rPr>
              <w:t>5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95A7C15" w14:textId="3158C3DD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514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 xml:space="preserve"> (± </w:t>
            </w:r>
            <w:r w:rsidRPr="009F1626">
              <w:rPr>
                <w:rFonts w:eastAsia="游明朝" w:hint="eastAsia"/>
                <w:color w:val="000000" w:themeColor="text1"/>
              </w:rPr>
              <w:t>41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F57283E" w14:textId="20FA5D9E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0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DAF9AAD" w14:textId="00FD2D35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4CDDBFB" w14:textId="5BD19E6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5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7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 xml:space="preserve"> (± 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370</w:t>
            </w:r>
            <w:r w:rsidRPr="009F1626">
              <w:rPr>
                <w:rFonts w:eastAsia="游明朝"/>
                <w:color w:val="000000" w:themeColor="text1"/>
              </w:rPr>
              <w:t>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87CECD8" w14:textId="34F3B8B5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526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 xml:space="preserve"> (± </w:t>
            </w:r>
            <w:r w:rsidRPr="009F1626">
              <w:rPr>
                <w:rFonts w:eastAsia="游明朝" w:hint="eastAsia"/>
                <w:color w:val="000000" w:themeColor="text1"/>
              </w:rPr>
              <w:t>41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B97114F" w14:textId="0422695C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3</w:t>
            </w:r>
          </w:p>
        </w:tc>
      </w:tr>
      <w:tr w:rsidR="009F1626" w:rsidRPr="009F1626" w14:paraId="35ACB8CB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781BC596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Age (years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C77F79D" w14:textId="41F105CD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70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 xml:space="preserve"> (± 8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1632013" w14:textId="46A5993C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68.8 (± 9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2D22ACE" w14:textId="11EB5FED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18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3C0F9A0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D355DCA" w14:textId="265B0D05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 xml:space="preserve">70.0 (± 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35C1974" w14:textId="7BBD95E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70.0 (± 8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F492F69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&lt; 0.001</w:t>
            </w:r>
          </w:p>
        </w:tc>
      </w:tr>
      <w:tr w:rsidR="009F1626" w:rsidRPr="009F1626" w14:paraId="1F069F6A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3E3A2215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 xml:space="preserve">Female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73A4D67" w14:textId="7ED568E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6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 xml:space="preserve"> (82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2B85716" w14:textId="5E2597B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0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 xml:space="preserve"> (7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4F1CBB3" w14:textId="4DB24A6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16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B204A4C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0CF2F42" w14:textId="1615BE6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 xml:space="preserve"> (79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754D550" w14:textId="764D5CA0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 xml:space="preserve"> (79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C882BD6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&lt; 0.001</w:t>
            </w:r>
          </w:p>
        </w:tc>
      </w:tr>
      <w:tr w:rsidR="009F1626" w:rsidRPr="009F1626" w14:paraId="386F8398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5C1E63D9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bookmarkStart w:id="0" w:name="_Hlk187600567"/>
            <w:bookmarkStart w:id="1" w:name="_Hlk210559905"/>
            <w:r w:rsidRPr="009F1626">
              <w:rPr>
                <w:rFonts w:eastAsia="游明朝"/>
                <w:color w:val="000000" w:themeColor="text1"/>
              </w:rPr>
              <w:t>BMI</w:t>
            </w:r>
            <w:bookmarkEnd w:id="0"/>
            <w:r w:rsidRPr="009F1626">
              <w:rPr>
                <w:rFonts w:eastAsia="游明朝"/>
                <w:color w:val="000000" w:themeColor="text1"/>
              </w:rPr>
              <w:t xml:space="preserve"> (kg/m</w:t>
            </w:r>
            <w:r w:rsidRPr="009F1626">
              <w:rPr>
                <w:rFonts w:eastAsia="游明朝"/>
                <w:color w:val="000000" w:themeColor="text1"/>
                <w:vertAlign w:val="superscript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  <w:bookmarkEnd w:id="1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4E95A78" w14:textId="75491D52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0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 xml:space="preserve"> (± 3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74070E1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8.7 (± 3.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E3745EC" w14:textId="0ADC3C60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6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5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98254F1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0.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8014BBC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9.9 (± 2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4C34F41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9.9 (± 2.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3C42FEE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&lt; 0.001</w:t>
            </w:r>
          </w:p>
        </w:tc>
      </w:tr>
      <w:tr w:rsidR="009F1626" w:rsidRPr="009F1626" w14:paraId="46B0DC3E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291838A9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Smoking histor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1426817" w14:textId="65DE650E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8 (23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B9FF2C8" w14:textId="047A0DF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 xml:space="preserve"> (25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2318D85" w14:textId="38B2B87A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4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20ED6E6" w14:textId="511D59A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E56F624" w14:textId="1941CB3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9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 xml:space="preserve"> (24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92DB2F2" w14:textId="1474101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7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20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936CF05" w14:textId="0077B95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1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13</w:t>
            </w:r>
          </w:p>
        </w:tc>
      </w:tr>
      <w:tr w:rsidR="009F1626" w:rsidRPr="009F1626" w14:paraId="5B478ACF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09FDFFE2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 xml:space="preserve">Previous history of </w:t>
            </w:r>
            <w:bookmarkStart w:id="2" w:name="_Hlk187600619"/>
            <w:r w:rsidRPr="009F1626">
              <w:rPr>
                <w:rFonts w:eastAsia="游明朝"/>
                <w:color w:val="000000" w:themeColor="text1"/>
              </w:rPr>
              <w:t>TB</w:t>
            </w:r>
            <w:bookmarkEnd w:id="2"/>
            <w:r w:rsidRPr="009F1626">
              <w:rPr>
                <w:rFonts w:eastAsia="游明朝"/>
                <w:color w:val="000000" w:themeColor="text1"/>
              </w:rPr>
              <w:t xml:space="preserve"> treatme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04E2DE8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4 (5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2440EF4" w14:textId="42DACBA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 (2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7FE48E3" w14:textId="0C192FF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1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13EE051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4306892" w14:textId="42096715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 xml:space="preserve"> (4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0287BD5" w14:textId="70795EB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0 (2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C238F91" w14:textId="62E1BE0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97</w:t>
            </w:r>
          </w:p>
        </w:tc>
      </w:tr>
      <w:tr w:rsidR="009F1626" w:rsidRPr="009F1626" w14:paraId="1F259012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62A51EEF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Underlying diseas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3A09AB3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35BCA19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36511B4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764DA2A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3126ACD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49829E5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C8BED8F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</w:tr>
      <w:tr w:rsidR="009F1626" w:rsidRPr="009F1626" w14:paraId="58ACD332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7F14C599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Ophthalmic disorde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AED6E39" w14:textId="2F342736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9 (11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1AA736C" w14:textId="37391CD1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 xml:space="preserve"> (1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31AD398" w14:textId="0F5A498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1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7345480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D9A63A7" w14:textId="0EB4DE2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5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 xml:space="preserve"> (1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6EDDD81" w14:textId="309EC319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5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 xml:space="preserve"> (1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E575D8D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&lt; 0.001</w:t>
            </w:r>
          </w:p>
        </w:tc>
      </w:tr>
      <w:tr w:rsidR="009F1626" w:rsidRPr="009F1626" w14:paraId="6B5C3748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792F115B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Hypertens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DB9DB5A" w14:textId="0CA51ED2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 xml:space="preserve"> (2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E20D8F1" w14:textId="45C2712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 xml:space="preserve"> (2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D2FA02B" w14:textId="6132BDDA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7206CF6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200DCF3" w14:textId="611F25D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9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 xml:space="preserve"> (2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6295056" w14:textId="54073B4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9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 xml:space="preserve"> (2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9FBC90A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&lt; 0.001</w:t>
            </w:r>
          </w:p>
        </w:tc>
      </w:tr>
      <w:tr w:rsidR="009F1626" w:rsidRPr="009F1626" w14:paraId="56483E0A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4BC1BD44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Diabetes mellitu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286BA22" w14:textId="1F7235D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59FA1C9" w14:textId="24CF6D51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 xml:space="preserve"> (11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80E8A64" w14:textId="74F1839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0DFE729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8B3D8A6" w14:textId="5615FBE6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68B4075" w14:textId="19F17CB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4.5 (11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7348E6A" w14:textId="293F7D9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131</w:t>
            </w:r>
          </w:p>
        </w:tc>
      </w:tr>
      <w:tr w:rsidR="009F1626" w:rsidRPr="009F1626" w14:paraId="6B853D7F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2C80F50D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lastRenderedPageBreak/>
              <w:t>COP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A45D161" w14:textId="3C832A4E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5 (6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37E7864" w14:textId="6AF8BBA9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 xml:space="preserve"> (5.</w:t>
            </w:r>
            <w:r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5DD5B5B" w14:textId="34B9A495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5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806B9C1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510F927" w14:textId="726C7201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 xml:space="preserve"> (7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733376B" w14:textId="73C52B0A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5 (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2E1CD14" w14:textId="0710391A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1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45</w:t>
            </w:r>
          </w:p>
        </w:tc>
      </w:tr>
      <w:tr w:rsidR="009F1626" w:rsidRPr="009F1626" w14:paraId="2FEB635A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71952B0B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Bronchial asthm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2A13338" w14:textId="44F0BD9C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 (2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D36A64F" w14:textId="707DF7F1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4972308" w14:textId="5812888D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7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527BDE7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0AD1226" w14:textId="73656AB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 xml:space="preserve"> (2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A9DFD5F" w14:textId="288BE082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A0DD684" w14:textId="733D8DD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1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3</w:t>
            </w:r>
          </w:p>
        </w:tc>
      </w:tr>
      <w:tr w:rsidR="009F1626" w:rsidRPr="009F1626" w14:paraId="6C71466E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744F4A4F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Interstitial pneumoni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0E2B801" w14:textId="3522C4E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 (2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4B9C938" w14:textId="4FA98275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3 (9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6692E6D" w14:textId="4286B91E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30</w:t>
            </w:r>
            <w:r w:rsidRPr="009F1626">
              <w:rPr>
                <w:rFonts w:eastAsia="游明朝"/>
                <w:color w:val="000000" w:themeColor="text1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C26F792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DF46C11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7 (1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4E27B5A" w14:textId="480E1E6A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10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FA307DC" w14:textId="7D4197D0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3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56</w:t>
            </w:r>
          </w:p>
        </w:tc>
      </w:tr>
      <w:tr w:rsidR="009F1626" w:rsidRPr="009F1626" w14:paraId="2C51624B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50A7DD0D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Aspergillos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2D81590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 (1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6C006FC" w14:textId="3E027BB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 xml:space="preserve"> (2.</w:t>
            </w:r>
            <w:r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FD8CAF0" w14:textId="1CC28DF0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0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AEE276A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D6AD943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8 (2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71DAB50" w14:textId="724804AA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 xml:space="preserve"> (3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842234F" w14:textId="5884873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65</w:t>
            </w:r>
          </w:p>
        </w:tc>
      </w:tr>
      <w:tr w:rsidR="009F1626" w:rsidRPr="009F1626" w14:paraId="2DABE9DB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4934B3DB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Lung canc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5E4C5E2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 (2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488231A" w14:textId="219303C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5 (3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5B77888" w14:textId="74CC9DD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6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A97DC50" w14:textId="1CD2D27E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EEBB9E9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7 (1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447F91B" w14:textId="575F181E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1 (2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82C7C5E" w14:textId="74BDB63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73</w:t>
            </w:r>
          </w:p>
        </w:tc>
      </w:tr>
      <w:tr w:rsidR="009F1626" w:rsidRPr="009F1626" w14:paraId="598E4C29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373749E1" w14:textId="45C83C7C" w:rsidR="00A9144D" w:rsidRPr="009F1626" w:rsidRDefault="00012DF4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Speci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F1A15FA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6C9FE7A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E343BF4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4ECCADF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B2F8E94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A7D74C5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9F57B76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</w:tr>
      <w:tr w:rsidR="009F1626" w:rsidRPr="009F1626" w14:paraId="108F0DD8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430CA91F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i/>
                <w:iCs/>
                <w:color w:val="000000" w:themeColor="text1"/>
              </w:rPr>
              <w:t>M. aviu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7C0D723" w14:textId="26BE7B6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53 (67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C0A417E" w14:textId="55E173A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64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Pr="009F1626">
              <w:rPr>
                <w:rFonts w:eastAsia="游明朝" w:hint="eastAsia"/>
                <w:color w:val="000000" w:themeColor="text1"/>
              </w:rPr>
              <w:t>4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07F4834" w14:textId="6175B43E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3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E01CD08" w14:textId="7478762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6237316" w14:textId="0C3FB84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 xml:space="preserve"> (61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9030242" w14:textId="5C003DB1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 xml:space="preserve"> (57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37A9411" w14:textId="3D40771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9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2</w:t>
            </w:r>
          </w:p>
        </w:tc>
      </w:tr>
      <w:tr w:rsidR="009F1626" w:rsidRPr="009F1626" w14:paraId="55F0BD3E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5B12DDC0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i/>
                <w:iCs/>
                <w:color w:val="000000" w:themeColor="text1"/>
              </w:rPr>
              <w:t>M. i</w:t>
            </w:r>
            <w:proofErr w:type="spellStart"/>
            <w:r w:rsidRPr="009F1626">
              <w:rPr>
                <w:rFonts w:eastAsia="游明朝"/>
                <w:i/>
                <w:iCs/>
                <w:color w:val="000000" w:themeColor="text1"/>
              </w:rPr>
              <w:t>ntracellular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DD1F71F" w14:textId="29B9697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 xml:space="preserve"> (3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B02616F" w14:textId="2986CFD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7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 xml:space="preserve"> (5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560E539" w14:textId="34CFE65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3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4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14685F7" w14:textId="56FF2E1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</w:t>
            </w:r>
            <w:r w:rsidR="00DD3857" w:rsidRPr="009F1626">
              <w:rPr>
                <w:rFonts w:eastAsia="游明朝" w:hint="eastAsia"/>
                <w:color w:val="000000" w:themeColor="text1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98E086E" w14:textId="63A8DAAA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 xml:space="preserve"> (45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8E64A8A" w14:textId="572467B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 xml:space="preserve"> (45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5C65D28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&lt; 0.001</w:t>
            </w:r>
          </w:p>
        </w:tc>
      </w:tr>
      <w:tr w:rsidR="009F1626" w:rsidRPr="009F1626" w14:paraId="5C5BCE0D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0F98DB27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Positive AFB smea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61C22A8" w14:textId="5DBD813D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 xml:space="preserve"> (41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06A8FC7" w14:textId="6F37DDC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46</w:t>
            </w:r>
            <w:r w:rsidRPr="009F1626">
              <w:rPr>
                <w:rFonts w:eastAsia="游明朝"/>
                <w:color w:val="000000" w:themeColor="text1"/>
              </w:rPr>
              <w:t xml:space="preserve"> (3</w:t>
            </w:r>
            <w:r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31A8BCE" w14:textId="7326208A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1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C720E64" w14:textId="641DD1F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E9EE0C8" w14:textId="75E4B32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 xml:space="preserve"> (39.</w:t>
            </w:r>
            <w:r w:rsidR="00EC4417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02229F5" w14:textId="2BC7B63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 xml:space="preserve"> (39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9B0528D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&lt; 0.001</w:t>
            </w:r>
          </w:p>
        </w:tc>
      </w:tr>
      <w:tr w:rsidR="009F1626" w:rsidRPr="009F1626" w14:paraId="66A6E689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48FCB8F7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Radiological disease typ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250B951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DE22D3F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8EE950A" w14:textId="7C18723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37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3D88197" w14:textId="59E56CC1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10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3F05959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6A0567F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022EB3A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&lt; 0.001</w:t>
            </w:r>
          </w:p>
        </w:tc>
      </w:tr>
      <w:tr w:rsidR="009F1626" w:rsidRPr="009F1626" w14:paraId="7AED4240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2BE70723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NC-NB for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9099CBC" w14:textId="128B4ED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47 (6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0CEBC06" w14:textId="2236F8A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77</w:t>
            </w:r>
            <w:r w:rsidRPr="009F1626">
              <w:rPr>
                <w:rFonts w:eastAsia="游明朝"/>
                <w:color w:val="000000" w:themeColor="text1"/>
              </w:rPr>
              <w:t xml:space="preserve"> (6</w:t>
            </w:r>
            <w:r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6102950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50DDAEB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F94691F" w14:textId="020872B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 xml:space="preserve"> (6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B91BED9" w14:textId="3209A6F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 xml:space="preserve"> (6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1537CF4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</w:tr>
      <w:tr w:rsidR="009F1626" w:rsidRPr="009F1626" w14:paraId="5515F29C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7B13987E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C-NB for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9CE2045" w14:textId="2F70F05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 xml:space="preserve"> (2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3B8D2B4" w14:textId="27FB53C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19</w:t>
            </w:r>
            <w:r w:rsidRPr="009F1626">
              <w:rPr>
                <w:rFonts w:eastAsia="游明朝"/>
                <w:color w:val="000000" w:themeColor="text1"/>
              </w:rPr>
              <w:t xml:space="preserve"> (1</w:t>
            </w:r>
            <w:r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47822D9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FDDC869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A5E1500" w14:textId="405AC3E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 xml:space="preserve"> (2</w:t>
            </w:r>
            <w:r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65864F6" w14:textId="2F86AB1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 xml:space="preserve"> (2</w:t>
            </w:r>
            <w:r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826018B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</w:tr>
      <w:tr w:rsidR="009F1626" w:rsidRPr="009F1626" w14:paraId="3A7958C9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46091E97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FC for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6E7717A" w14:textId="12356F30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6 (7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7F9415E" w14:textId="327DD7E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 xml:space="preserve"> (14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04D8A25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9B95C80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71E50AD" w14:textId="31432B2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109BCD6" w14:textId="7D5C8980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D9E3C39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</w:tr>
      <w:tr w:rsidR="009F1626" w:rsidRPr="009F1626" w14:paraId="5B98573C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5C4FD715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UC for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DFB2614" w14:textId="76A72C7A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 (3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6F0CB39" w14:textId="01DC31A1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 (0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EB10A37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8E1EF3E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EA402C1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7 (1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50A68CD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7 (1.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B634D46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</w:tr>
      <w:tr w:rsidR="009F1626" w:rsidRPr="009F1626" w14:paraId="204689CC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7E578CB5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Blood biochemistr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FBDFBE1" w14:textId="77777777" w:rsidR="00A9144D" w:rsidRPr="009F1626" w:rsidRDefault="00A9144D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674D7F5" w14:textId="77777777" w:rsidR="00A9144D" w:rsidRPr="009F1626" w:rsidRDefault="00A9144D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B8D972A" w14:textId="77777777" w:rsidR="00A9144D" w:rsidRPr="009F1626" w:rsidRDefault="00A9144D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1ECF2D6" w14:textId="77777777" w:rsidR="00A9144D" w:rsidRPr="009F1626" w:rsidRDefault="00A9144D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A2CC7A5" w14:textId="77777777" w:rsidR="00A9144D" w:rsidRPr="009F1626" w:rsidRDefault="00A9144D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2F3DEDB" w14:textId="77777777" w:rsidR="00A9144D" w:rsidRPr="009F1626" w:rsidRDefault="00A9144D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0B95033" w14:textId="77777777" w:rsidR="00A9144D" w:rsidRPr="009F1626" w:rsidRDefault="00A9144D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</w:tr>
      <w:tr w:rsidR="009F1626" w:rsidRPr="009F1626" w14:paraId="1C43EF94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4D2125B5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lastRenderedPageBreak/>
              <w:t>Albumin (g/dL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BB07F5A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.96 (±0.5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D125712" w14:textId="0250484A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.77 (±0.6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3A309EF" w14:textId="0F412C16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3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0C0D8BC" w14:textId="3A4DA954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5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1478601" w14:textId="321196CB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.97 (±0.4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FECA8CF" w14:textId="28AB05F8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.7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 xml:space="preserve"> (±0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7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514DBDF" w14:textId="6FB99415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3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23</w:t>
            </w:r>
          </w:p>
        </w:tc>
      </w:tr>
      <w:tr w:rsidR="009F1626" w:rsidRPr="009F1626" w14:paraId="24E82CEB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754AB403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Creatinine (mg/dL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DE8E095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64 (±0.1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9FC99F4" w14:textId="031C7DB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71 (±0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5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AAB2012" w14:textId="169070CD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20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1FA4B40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A25A1A1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65 (±0.1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0B66CFD" w14:textId="788D8FA5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65 (±0.1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17FF50A" w14:textId="6C01576D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3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6</w:t>
            </w:r>
          </w:p>
        </w:tc>
      </w:tr>
      <w:tr w:rsidR="009F1626" w:rsidRPr="009F1626" w14:paraId="672E0511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7A0FF442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Creatinine clearance (mL/min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11A78DB" w14:textId="53974B5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70.4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 xml:space="preserve"> (±22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26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F9B48F0" w14:textId="527EA50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62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3 (±20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1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34A2829" w14:textId="145BF8F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3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9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EF361DE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9FE6B99" w14:textId="59ACDDEC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67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28</w:t>
            </w:r>
            <w:r w:rsidRPr="009F1626">
              <w:rPr>
                <w:rFonts w:eastAsia="游明朝"/>
                <w:color w:val="000000" w:themeColor="text1"/>
              </w:rPr>
              <w:t xml:space="preserve"> (±1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5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072B747" w14:textId="66C71A15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67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28</w:t>
            </w:r>
            <w:r w:rsidRPr="009F1626">
              <w:rPr>
                <w:rFonts w:eastAsia="游明朝"/>
                <w:color w:val="000000" w:themeColor="text1"/>
              </w:rPr>
              <w:t xml:space="preserve"> (±2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32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BEE11CF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&lt; 0.001</w:t>
            </w:r>
          </w:p>
        </w:tc>
      </w:tr>
      <w:tr w:rsidR="009F1626" w:rsidRPr="009F1626" w14:paraId="74D3C0A8" w14:textId="77777777" w:rsidTr="0070713B">
        <w:trPr>
          <w:trHeight w:val="404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6B855954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bookmarkStart w:id="3" w:name="_Hlk199667201"/>
            <w:r w:rsidRPr="009F1626">
              <w:rPr>
                <w:rFonts w:eastAsia="游明朝"/>
                <w:color w:val="000000" w:themeColor="text1"/>
              </w:rPr>
              <w:t>C-reactive protein</w:t>
            </w:r>
            <w:bookmarkEnd w:id="3"/>
            <w:r w:rsidRPr="009F1626">
              <w:rPr>
                <w:rFonts w:eastAsia="游明朝"/>
                <w:color w:val="000000" w:themeColor="text1"/>
              </w:rPr>
              <w:t xml:space="preserve"> (mg/dL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5C0EAE4" w14:textId="7E8C3C7E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40 (±0.6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50024F1" w14:textId="473D1A32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11 (±2.4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195EB9E" w14:textId="64FD58F1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39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F7D03D6" w14:textId="41401529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5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A08F0E7" w14:textId="7F2995C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4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 xml:space="preserve"> (±0.7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40E7E52" w14:textId="7B75610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01</w:t>
            </w:r>
            <w:r w:rsidRPr="009F1626">
              <w:rPr>
                <w:rFonts w:eastAsia="游明朝"/>
                <w:color w:val="000000" w:themeColor="text1"/>
              </w:rPr>
              <w:t xml:space="preserve"> (±2.</w:t>
            </w:r>
            <w:r w:rsidRPr="009F1626">
              <w:rPr>
                <w:rFonts w:eastAsia="游明朝" w:hint="eastAsia"/>
                <w:color w:val="000000" w:themeColor="text1"/>
              </w:rPr>
              <w:t>52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B10F6AB" w14:textId="5019F51D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2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87</w:t>
            </w:r>
          </w:p>
        </w:tc>
      </w:tr>
      <w:tr w:rsidR="009F1626" w:rsidRPr="009F1626" w14:paraId="06601FEE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7A92D242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Drug us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D991719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518144B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7CF3E9D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4A1DDCF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0C720B2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23E25FA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543D571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</w:tr>
      <w:tr w:rsidR="009F1626" w:rsidRPr="009F1626" w14:paraId="3E8FCDA5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30B592B4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Macrol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0C9C16E" w14:textId="7609B54D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7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 xml:space="preserve"> (100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70E8217" w14:textId="761F3D4A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4 (100.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2A159C4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2FD6A87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EEC8AF7" w14:textId="25E56AFA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3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 xml:space="preserve"> (100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39C2257" w14:textId="6D45B715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3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 xml:space="preserve"> (100.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7DE19C8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</w:tr>
      <w:tr w:rsidR="009F1626" w:rsidRPr="009F1626" w14:paraId="315435AC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2DD1116D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567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Clarithromyc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8965E4F" w14:textId="74594326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 xml:space="preserve"> (4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BACE320" w14:textId="0CAF98A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1 (8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2922814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C185EDA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DFBDE5C" w14:textId="559F8E7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18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Pr="009F1626">
              <w:rPr>
                <w:rFonts w:eastAsia="游明朝" w:hint="eastAsia"/>
                <w:color w:val="000000" w:themeColor="text1"/>
              </w:rPr>
              <w:t>4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28E515A" w14:textId="052F88CC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28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 xml:space="preserve"> (7</w:t>
            </w:r>
            <w:r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8D3D30C" w14:textId="77777777" w:rsidR="00A9144D" w:rsidRPr="009F1626" w:rsidRDefault="00A9144D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</w:p>
        </w:tc>
      </w:tr>
      <w:tr w:rsidR="009F1626" w:rsidRPr="009F1626" w14:paraId="68F6814C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069BD7D0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567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Azithromyc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3B2EF40" w14:textId="3AE088B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41 (5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29135EE" w14:textId="072F7D5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3 (1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7CEB079" w14:textId="00D2926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8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F54D09A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3D351BA" w14:textId="4F0477B9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1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Pr="009F1626">
              <w:rPr>
                <w:rFonts w:eastAsia="游明朝" w:hint="eastAsia"/>
                <w:color w:val="000000" w:themeColor="text1"/>
              </w:rPr>
              <w:t>50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CF325BD" w14:textId="4F92F09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9.2</w:t>
            </w:r>
            <w:r w:rsidRPr="009F1626">
              <w:rPr>
                <w:rFonts w:eastAsia="游明朝"/>
                <w:color w:val="000000" w:themeColor="text1"/>
              </w:rPr>
              <w:t xml:space="preserve"> (2</w:t>
            </w:r>
            <w:r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6FB7CFB" w14:textId="7C01FF5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555</w:t>
            </w:r>
          </w:p>
        </w:tc>
      </w:tr>
      <w:tr w:rsidR="009F1626" w:rsidRPr="009F1626" w14:paraId="4F4A8B22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53CB31D3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Rifampic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543571A" w14:textId="76951EE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7</w:t>
            </w:r>
            <w:r w:rsidR="009E6484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 xml:space="preserve"> (98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371460D" w14:textId="40BC5F93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4 (100.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B99571C" w14:textId="27EB70FA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4D003C" w:rsidRPr="009F1626">
              <w:rPr>
                <w:rFonts w:eastAsia="游明朝" w:hint="eastAsia"/>
                <w:color w:val="000000" w:themeColor="text1"/>
              </w:rPr>
              <w:t>16</w:t>
            </w:r>
            <w:r w:rsidRPr="009F1626">
              <w:rPr>
                <w:rFonts w:eastAsia="游明朝"/>
                <w:color w:val="000000" w:themeColor="text1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4AFA6B7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19B7048" w14:textId="621F3849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 xml:space="preserve"> (98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32F3DAB" w14:textId="788C22A6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3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 xml:space="preserve"> (100.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65D95DA" w14:textId="0E80135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16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3</w:t>
            </w:r>
          </w:p>
        </w:tc>
      </w:tr>
      <w:tr w:rsidR="009F1626" w:rsidRPr="009F1626" w14:paraId="0F3A6095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79C8875E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Amikac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CFE1032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 (0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9C00922" w14:textId="37CBE67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4 (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72B3551" w14:textId="360A523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2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5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FA947B6" w14:textId="7A1EA98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C30B814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 (0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412C27D" w14:textId="5C823DC8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1 (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EBC0C8C" w14:textId="23B18B7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24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9</w:t>
            </w:r>
          </w:p>
        </w:tc>
      </w:tr>
      <w:tr w:rsidR="009F1626" w:rsidRPr="009F1626" w14:paraId="59330BC2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4D97E236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Kanamyc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6CE004A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 (0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7EE0C72" w14:textId="16E9C36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2 (1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2604B07" w14:textId="3136B4E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17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32B2EAD" w14:textId="45E439BD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AAA623D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 (0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5878B43" w14:textId="05E0413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 xml:space="preserve"> (0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BF676AA" w14:textId="6E561C82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1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26</w:t>
            </w:r>
          </w:p>
        </w:tc>
      </w:tr>
      <w:tr w:rsidR="009F1626" w:rsidRPr="009F1626" w14:paraId="4A4D084D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1656ED91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Streptomyci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FE49038" w14:textId="3FC5D2CE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Pr="009F1626">
              <w:rPr>
                <w:rFonts w:eastAsia="游明朝" w:hint="eastAsia"/>
                <w:color w:val="000000" w:themeColor="text1"/>
              </w:rPr>
              <w:t>5.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E7D8532" w14:textId="12E3B06E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19</w:t>
            </w:r>
            <w:r w:rsidRPr="009F1626">
              <w:rPr>
                <w:rFonts w:eastAsia="游明朝"/>
                <w:color w:val="000000" w:themeColor="text1"/>
              </w:rPr>
              <w:t xml:space="preserve"> (14.</w:t>
            </w:r>
            <w:r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06B8244" w14:textId="0080BFB4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1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7713FE5" w14:textId="50B6D81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EAD222F" w14:textId="3D88C23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30557CA" w14:textId="33D29631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 xml:space="preserve"> (1</w:t>
            </w:r>
            <w:r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F05BDBE" w14:textId="016FD3EE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1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7</w:t>
            </w:r>
          </w:p>
        </w:tc>
      </w:tr>
      <w:tr w:rsidR="009F1626" w:rsidRPr="009F1626" w14:paraId="5B3186D2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14:paraId="08444991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AL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EC7001D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 (3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35C3A77" w14:textId="796D5F1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4 (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43BD095" w14:textId="6CECD026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4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5BDA696" w14:textId="3F1FC260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7ACCD1E" w14:textId="38A6DE11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 xml:space="preserve"> (2.</w:t>
            </w:r>
            <w:r w:rsidR="00F559AB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B45BEDC" w14:textId="1D0B1885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</w:t>
            </w:r>
            <w:r w:rsidR="00560DC5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 xml:space="preserve"> (2.</w:t>
            </w:r>
            <w:r w:rsidR="00560DC5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DB7B1ED" w14:textId="3319C93B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  <w:r w:rsidR="00560DC5" w:rsidRPr="009F1626">
              <w:rPr>
                <w:rFonts w:eastAsia="游明朝" w:hint="eastAsia"/>
                <w:color w:val="000000" w:themeColor="text1"/>
              </w:rPr>
              <w:t>43</w:t>
            </w:r>
          </w:p>
        </w:tc>
      </w:tr>
      <w:tr w:rsidR="009F1626" w:rsidRPr="009F1626" w14:paraId="2B564EB8" w14:textId="77777777" w:rsidTr="0070713B">
        <w:trPr>
          <w:trHeight w:val="388"/>
        </w:trPr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E0933" w14:textId="77777777" w:rsidR="00A9144D" w:rsidRPr="009F1626" w:rsidRDefault="00000000" w:rsidP="00A9144D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Later-generation fluoroquinolone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39403" w14:textId="7777777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 (3.8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2108E" w14:textId="3EF8FDD5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5 (3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1ECC7" w14:textId="4616FA82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0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57C4A" w14:textId="49922B9F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</w:t>
            </w:r>
            <w:r w:rsidR="001E4032" w:rsidRPr="009F1626">
              <w:rPr>
                <w:rFonts w:eastAsia="游明朝" w:hint="eastAsia"/>
                <w:color w:val="000000" w:themeColor="text1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DEF3C" w14:textId="44B09929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</w:t>
            </w:r>
            <w:r w:rsidR="00560DC5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 xml:space="preserve"> (3.</w:t>
            </w:r>
            <w:r w:rsidR="00560DC5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FAE28" w14:textId="328CE14E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.</w:t>
            </w:r>
            <w:r w:rsidR="00560DC5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="00560DC5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560DC5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91ACF" w14:textId="4D407B47" w:rsidR="00A9144D" w:rsidRPr="009F1626" w:rsidRDefault="00000000" w:rsidP="00A9144D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  <w:r w:rsidR="00560DC5" w:rsidRPr="009F1626">
              <w:rPr>
                <w:rFonts w:eastAsia="游明朝" w:hint="eastAsia"/>
                <w:color w:val="000000" w:themeColor="text1"/>
              </w:rPr>
              <w:t>63</w:t>
            </w:r>
          </w:p>
        </w:tc>
      </w:tr>
    </w:tbl>
    <w:p w14:paraId="2916A251" w14:textId="77777777" w:rsidR="00A9144D" w:rsidRPr="009F1626" w:rsidRDefault="00000000" w:rsidP="00A9144D">
      <w:pPr>
        <w:widowControl w:val="0"/>
        <w:adjustRightInd w:val="0"/>
        <w:snapToGrid w:val="0"/>
        <w:spacing w:before="120" w:after="0" w:line="480" w:lineRule="auto"/>
        <w:jc w:val="both"/>
        <w:rPr>
          <w:rFonts w:ascii="Times New Roman" w:eastAsia="游明朝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lastRenderedPageBreak/>
        <w:t>a</w:t>
      </w:r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he</w:t>
      </w:r>
      <w:proofErr w:type="spellEnd"/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dose of EMB in the low-dose EMB group was </w:t>
      </w:r>
      <w:r w:rsidRPr="009F1626">
        <w:rPr>
          <w:rFonts w:ascii="Times New Roman" w:eastAsia="游明朝" w:hAnsi="Times New Roman" w:cs="Times New Roman"/>
          <w:bCs/>
          <w:color w:val="000000" w:themeColor="text1"/>
          <w:sz w:val="22"/>
          <w:szCs w:val="22"/>
        </w:rPr>
        <w:t>&lt;</w:t>
      </w:r>
      <w:r w:rsidRPr="009F1626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12.5 mg/kg/day. </w:t>
      </w:r>
      <w:proofErr w:type="spellStart"/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he</w:t>
      </w:r>
      <w:proofErr w:type="spellEnd"/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dose of EMB in the high-dose EMB group was </w:t>
      </w:r>
      <w:r w:rsidRPr="009F1626">
        <w:rPr>
          <w:rFonts w:ascii="Times New Roman" w:eastAsia="游明朝" w:hAnsi="Times New Roman" w:cs="Times New Roman"/>
          <w:bCs/>
          <w:color w:val="000000" w:themeColor="text1"/>
          <w:sz w:val="22"/>
          <w:szCs w:val="22"/>
        </w:rPr>
        <w:t>≥</w:t>
      </w:r>
      <w:r w:rsidRPr="009F1626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12.5 mg/kg/day.</w:t>
      </w:r>
    </w:p>
    <w:p w14:paraId="645DBD1D" w14:textId="77777777" w:rsidR="00A9144D" w:rsidRPr="009F1626" w:rsidRDefault="00000000" w:rsidP="00A9144D">
      <w:pPr>
        <w:widowControl w:val="0"/>
        <w:adjustRightInd w:val="0"/>
        <w:snapToGrid w:val="0"/>
        <w:spacing w:before="120" w:after="0" w:line="480" w:lineRule="auto"/>
        <w:jc w:val="both"/>
        <w:rPr>
          <w:rFonts w:ascii="ＭＳ 明朝" w:eastAsia="ＭＳ 明朝" w:hAnsi="ＭＳ 明朝" w:cs="ＭＳ 明朝"/>
          <w:color w:val="000000" w:themeColor="text1"/>
          <w:sz w:val="22"/>
          <w:szCs w:val="22"/>
        </w:rPr>
      </w:pPr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ategorical variables are presented as n</w:t>
      </w:r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umber</w:t>
      </w:r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%), and continuous variables are presented as mean ± standard deviation. Missing values are presented as percentage</w:t>
      </w:r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s</w:t>
      </w:r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of the total population.</w:t>
      </w:r>
    </w:p>
    <w:p w14:paraId="7B2CEA82" w14:textId="77777777" w:rsidR="00A9144D" w:rsidRPr="009F1626" w:rsidRDefault="00000000" w:rsidP="00A9144D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color w:val="000000" w:themeColor="text1"/>
          <w:sz w:val="22"/>
          <w:szCs w:val="22"/>
        </w:rPr>
      </w:pPr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bbreviations: </w:t>
      </w:r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AFB, acid-fast bacillus; ALIS, amikacin liposome inhalation suspension; BMI, body mass index; C-NB, cavitary nodular </w:t>
      </w:r>
      <w:proofErr w:type="spellStart"/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bronchiectatic</w:t>
      </w:r>
      <w:proofErr w:type="spellEnd"/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; COPD, chronic obstructive pulmonary disease; EMB, ethambutol, FC, </w:t>
      </w:r>
      <w:proofErr w:type="spellStart"/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fibrocavitary</w:t>
      </w:r>
      <w:proofErr w:type="spellEnd"/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; </w:t>
      </w:r>
      <w:r w:rsidRPr="009F1626">
        <w:rPr>
          <w:rFonts w:ascii="Times New Roman" w:eastAsia="游明朝" w:hAnsi="Times New Roman" w:cs="Times New Roman"/>
          <w:i/>
          <w:iCs/>
          <w:color w:val="000000" w:themeColor="text1"/>
          <w:sz w:val="22"/>
          <w:szCs w:val="22"/>
        </w:rPr>
        <w:t>M. avium</w:t>
      </w:r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, </w:t>
      </w:r>
      <w:r w:rsidRPr="009F1626">
        <w:rPr>
          <w:rFonts w:ascii="Times New Roman" w:eastAsia="游明朝" w:hAnsi="Times New Roman" w:cs="Times New Roman"/>
          <w:i/>
          <w:iCs/>
          <w:color w:val="000000" w:themeColor="text1"/>
          <w:sz w:val="22"/>
          <w:szCs w:val="22"/>
        </w:rPr>
        <w:t>Mycobacterium avium</w:t>
      </w:r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; </w:t>
      </w:r>
      <w:r w:rsidRPr="009F1626">
        <w:rPr>
          <w:rFonts w:ascii="Times New Roman" w:eastAsia="游明朝" w:hAnsi="Times New Roman" w:cs="Times New Roman"/>
          <w:i/>
          <w:iCs/>
          <w:color w:val="000000" w:themeColor="text1"/>
          <w:sz w:val="22"/>
          <w:szCs w:val="22"/>
        </w:rPr>
        <w:t xml:space="preserve">M. </w:t>
      </w:r>
      <w:proofErr w:type="spellStart"/>
      <w:r w:rsidRPr="009F1626">
        <w:rPr>
          <w:rFonts w:ascii="Times New Roman" w:eastAsia="游明朝" w:hAnsi="Times New Roman" w:cs="Times New Roman"/>
          <w:i/>
          <w:iCs/>
          <w:color w:val="000000" w:themeColor="text1"/>
          <w:sz w:val="22"/>
          <w:szCs w:val="22"/>
        </w:rPr>
        <w:t>intracellulare</w:t>
      </w:r>
      <w:proofErr w:type="spellEnd"/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, </w:t>
      </w:r>
      <w:r w:rsidRPr="009F1626">
        <w:rPr>
          <w:rFonts w:ascii="Times New Roman" w:eastAsia="游明朝" w:hAnsi="Times New Roman" w:cs="Times New Roman"/>
          <w:i/>
          <w:iCs/>
          <w:color w:val="000000" w:themeColor="text1"/>
          <w:sz w:val="22"/>
          <w:szCs w:val="22"/>
        </w:rPr>
        <w:t xml:space="preserve">Mycobacterium </w:t>
      </w:r>
      <w:proofErr w:type="spellStart"/>
      <w:r w:rsidRPr="009F1626">
        <w:rPr>
          <w:rFonts w:ascii="Times New Roman" w:eastAsia="游明朝" w:hAnsi="Times New Roman" w:cs="Times New Roman"/>
          <w:i/>
          <w:iCs/>
          <w:color w:val="000000" w:themeColor="text1"/>
          <w:sz w:val="22"/>
          <w:szCs w:val="22"/>
        </w:rPr>
        <w:t>intracellulare</w:t>
      </w:r>
      <w:proofErr w:type="spellEnd"/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; NC-NB, non-cavitary nodular </w:t>
      </w:r>
      <w:proofErr w:type="spellStart"/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bronchiectatic</w:t>
      </w:r>
      <w:proofErr w:type="spellEnd"/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; </w:t>
      </w:r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MD, standardized mean difference; </w:t>
      </w:r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TB, tuberculosis; UC, unclassifiable.</w:t>
      </w:r>
    </w:p>
    <w:p w14:paraId="6818AB31" w14:textId="24A93C3C" w:rsidR="00A9144D" w:rsidRPr="009F1626" w:rsidRDefault="00000000" w:rsidP="00CF15DC">
      <w:pPr>
        <w:rPr>
          <w:rFonts w:ascii="Times New Roman" w:hAnsi="Times New Roman"/>
          <w:color w:val="000000" w:themeColor="text1"/>
        </w:rPr>
      </w:pPr>
      <w:bookmarkStart w:id="4" w:name="_Hlk201297716"/>
      <w:r w:rsidRPr="009F1626">
        <w:rPr>
          <w:rFonts w:ascii="Times New Roman" w:hAnsi="Times New Roman"/>
          <w:color w:val="000000" w:themeColor="text1"/>
        </w:rPr>
        <w:br w:type="page"/>
      </w:r>
    </w:p>
    <w:p w14:paraId="54873A4D" w14:textId="2FC11324" w:rsidR="00660BB0" w:rsidRPr="009F1626" w:rsidRDefault="00000000" w:rsidP="00DE5066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</w:pPr>
      <w:bookmarkStart w:id="5" w:name="_Hlk200891622"/>
      <w:bookmarkEnd w:id="4"/>
      <w:r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  <w:lastRenderedPageBreak/>
        <w:t>Supplementary Table S</w:t>
      </w:r>
      <w:r w:rsidRPr="009F1626">
        <w:rPr>
          <w:rFonts w:ascii="Times New Roman" w:eastAsia="ＭＳ 明朝" w:hAnsi="Times New Roman" w:cs="Times New Roman" w:hint="eastAsia"/>
          <w:color w:val="000000" w:themeColor="text1"/>
          <w:sz w:val="22"/>
          <w:szCs w:val="22"/>
          <w14:ligatures w14:val="none"/>
        </w:rPr>
        <w:t>2</w:t>
      </w:r>
      <w:r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  <w:t xml:space="preserve"> </w:t>
      </w:r>
      <w:r w:rsidR="00A9144D"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Clinical</w:t>
      </w:r>
      <w:r w:rsidR="00A9144D"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9144D"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outcome</w:t>
      </w:r>
      <w:r w:rsidR="00A9144D"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 </w:t>
      </w:r>
      <w:r w:rsidR="00A9144D"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i</w:t>
      </w:r>
      <w:r w:rsidR="00A9144D"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 the original dataset before imputation</w:t>
      </w:r>
      <w:r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  <w:t xml:space="preserve"> </w:t>
      </w:r>
      <w:r w:rsidR="00A9144D"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  <w:t>in the subgroup with an ethambutol treatment duration of five years or less</w:t>
      </w:r>
    </w:p>
    <w:tbl>
      <w:tblPr>
        <w:tblStyle w:val="25"/>
        <w:tblW w:w="4981" w:type="pct"/>
        <w:tblBorders>
          <w:left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86"/>
        <w:gridCol w:w="2777"/>
        <w:gridCol w:w="2777"/>
        <w:gridCol w:w="1494"/>
        <w:gridCol w:w="1494"/>
      </w:tblGrid>
      <w:tr w:rsidR="009F1626" w:rsidRPr="009F1626" w14:paraId="66837B41" w14:textId="77777777" w:rsidTr="0070713B">
        <w:trPr>
          <w:trHeight w:val="300"/>
        </w:trPr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14:paraId="62D47B5B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Variables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</w:tcPr>
          <w:p w14:paraId="0C8D34AB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 xml:space="preserve">Low-dose </w:t>
            </w:r>
            <w:proofErr w:type="spellStart"/>
            <w:r w:rsidRPr="009F1626">
              <w:rPr>
                <w:rFonts w:eastAsia="游明朝"/>
                <w:color w:val="000000" w:themeColor="text1"/>
              </w:rPr>
              <w:t>EMB</w:t>
            </w:r>
            <w:r w:rsidRPr="009F1626">
              <w:rPr>
                <w:rFonts w:eastAsia="游明朝"/>
                <w:color w:val="000000" w:themeColor="text1"/>
                <w:vertAlign w:val="superscript"/>
              </w:rPr>
              <w:t>a</w:t>
            </w:r>
            <w:proofErr w:type="spellEnd"/>
          </w:p>
          <w:p w14:paraId="202A3919" w14:textId="287F99D0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n = 7</w:t>
            </w:r>
            <w:r w:rsidR="00CD7F51" w:rsidRPr="009F1626">
              <w:rPr>
                <w:rFonts w:eastAsia="游明朝" w:hint="eastAsia"/>
                <w:color w:val="000000" w:themeColor="text1"/>
              </w:rPr>
              <w:t>8</w:t>
            </w:r>
          </w:p>
          <w:p w14:paraId="0EDD37AC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n (%)</w:t>
            </w:r>
          </w:p>
        </w:tc>
        <w:tc>
          <w:tcPr>
            <w:tcW w:w="2631" w:type="dxa"/>
            <w:tcBorders>
              <w:left w:val="nil"/>
              <w:bottom w:val="single" w:sz="4" w:space="0" w:color="auto"/>
              <w:right w:val="nil"/>
            </w:tcBorders>
          </w:tcPr>
          <w:p w14:paraId="57AD6ED1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 xml:space="preserve">High-dose </w:t>
            </w:r>
            <w:proofErr w:type="spellStart"/>
            <w:r w:rsidRPr="009F1626">
              <w:rPr>
                <w:rFonts w:eastAsia="游明朝"/>
                <w:color w:val="000000" w:themeColor="text1"/>
              </w:rPr>
              <w:t>EMB</w:t>
            </w:r>
            <w:r w:rsidRPr="009F1626">
              <w:rPr>
                <w:rFonts w:eastAsia="游明朝"/>
                <w:color w:val="000000" w:themeColor="text1"/>
                <w:vertAlign w:val="superscript"/>
              </w:rPr>
              <w:t>b</w:t>
            </w:r>
            <w:proofErr w:type="spellEnd"/>
          </w:p>
          <w:p w14:paraId="33811DA5" w14:textId="7CA2D726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n = 1</w:t>
            </w:r>
            <w:r w:rsidR="00CD7F51" w:rsidRPr="009F1626">
              <w:rPr>
                <w:rFonts w:eastAsia="游明朝" w:hint="eastAsia"/>
                <w:color w:val="000000" w:themeColor="text1"/>
              </w:rPr>
              <w:t>34</w:t>
            </w:r>
          </w:p>
          <w:p w14:paraId="7B5B14FC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n (%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103C6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i/>
                <w:iCs/>
                <w:color w:val="000000" w:themeColor="text1"/>
              </w:rPr>
            </w:pPr>
            <w:r w:rsidRPr="009F1626">
              <w:rPr>
                <w:rFonts w:eastAsia="游明朝"/>
                <w:i/>
                <w:iCs/>
                <w:color w:val="000000" w:themeColor="text1"/>
              </w:rPr>
              <w:t>P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AC96E" w14:textId="77777777" w:rsidR="00660BB0" w:rsidRPr="009F1626" w:rsidRDefault="00000000" w:rsidP="00660BB0">
            <w:pPr>
              <w:widowControl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Missing</w:t>
            </w:r>
          </w:p>
          <w:p w14:paraId="2F4E363C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i/>
                <w:iCs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(%)</w:t>
            </w:r>
          </w:p>
        </w:tc>
      </w:tr>
      <w:tr w:rsidR="009F1626" w:rsidRPr="009F1626" w14:paraId="0F0140D3" w14:textId="77777777" w:rsidTr="0070713B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C5630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9F1626">
              <w:rPr>
                <w:rFonts w:eastAsia="Times New Roman"/>
                <w:b/>
                <w:bCs/>
                <w:color w:val="000000" w:themeColor="text1"/>
              </w:rPr>
              <w:t>Primary endpoint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346A8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A5EFE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B0672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32AE3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F1626" w:rsidRPr="009F1626" w14:paraId="26E252E6" w14:textId="77777777" w:rsidTr="0070713B">
        <w:trPr>
          <w:trHeight w:val="30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A9E1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Diagnosis of optic neuropathy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04AB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 (0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C51F" w14:textId="1B6C303C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7 (</w:t>
            </w:r>
            <w:r w:rsidR="00CD7F51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CD7F51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2E86" w14:textId="7ACFAE68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  <w:r w:rsidR="00CD7F51" w:rsidRPr="009F1626">
              <w:rPr>
                <w:rFonts w:eastAsia="游明朝" w:hint="eastAsia"/>
                <w:color w:val="000000" w:themeColor="text1"/>
              </w:rPr>
              <w:t>4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581929D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</w:tr>
      <w:tr w:rsidR="009F1626" w:rsidRPr="009F1626" w14:paraId="1B3826A4" w14:textId="77777777" w:rsidTr="0070713B">
        <w:trPr>
          <w:trHeight w:val="30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0E6E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9F1626">
              <w:rPr>
                <w:rFonts w:eastAsia="Times New Roman"/>
                <w:b/>
                <w:bCs/>
                <w:color w:val="000000" w:themeColor="text1"/>
              </w:rPr>
              <w:t>Secondary endpoint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4B9D79BC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3541116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B20797E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7E1C465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F1626" w:rsidRPr="009F1626" w14:paraId="1BB61103" w14:textId="77777777" w:rsidTr="0070713B">
        <w:trPr>
          <w:trHeight w:val="30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3426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Failure of negative culture conversion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31F07617" w14:textId="5F0C2A28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7 (</w:t>
            </w:r>
            <w:r w:rsidR="00CD7F51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CD7F51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0EF137D" w14:textId="7EA585A4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</w:t>
            </w:r>
            <w:r w:rsidR="00CD7F51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="00CD7F51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CD7F51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ECB9906" w14:textId="04C446FF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3BA4357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</w:tr>
      <w:tr w:rsidR="009F1626" w:rsidRPr="009F1626" w14:paraId="4582480A" w14:textId="77777777" w:rsidTr="0070713B">
        <w:trPr>
          <w:trHeight w:val="300"/>
        </w:trPr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7609B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ind w:left="284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Development of macrolide resistance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1DCD8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 (0)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22FB3" w14:textId="36CD333B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 xml:space="preserve"> (</w:t>
            </w:r>
            <w:r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CA8B6" w14:textId="226A2AD4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00</w:t>
            </w:r>
            <w:r w:rsidRPr="009F1626">
              <w:rPr>
                <w:rFonts w:eastAsia="游明朝"/>
                <w:color w:val="000000" w:themeColor="text1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14149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.0</w:t>
            </w:r>
          </w:p>
        </w:tc>
      </w:tr>
    </w:tbl>
    <w:p w14:paraId="32127C27" w14:textId="77777777" w:rsidR="00660BB0" w:rsidRPr="009F1626" w:rsidRDefault="00000000" w:rsidP="00660BB0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he</w:t>
      </w:r>
      <w:proofErr w:type="spellEnd"/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dose of EMB in the low-dose EMB group was </w:t>
      </w:r>
      <w:r w:rsidRPr="009F1626">
        <w:rPr>
          <w:rFonts w:ascii="Times New Roman" w:eastAsia="游明朝" w:hAnsi="Times New Roman" w:cs="Times New Roman"/>
          <w:bCs/>
          <w:color w:val="000000" w:themeColor="text1"/>
          <w:sz w:val="22"/>
          <w:szCs w:val="22"/>
        </w:rPr>
        <w:t>&lt;</w:t>
      </w:r>
      <w:r w:rsidRPr="009F1626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12.5 mg/kg/day. </w:t>
      </w:r>
      <w:proofErr w:type="spellStart"/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he</w:t>
      </w:r>
      <w:proofErr w:type="spellEnd"/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dose of EMB in the high-dose EMB group was </w:t>
      </w:r>
      <w:r w:rsidRPr="009F1626">
        <w:rPr>
          <w:rFonts w:ascii="Times New Roman" w:eastAsia="游明朝" w:hAnsi="Times New Roman" w:cs="Times New Roman"/>
          <w:bCs/>
          <w:color w:val="000000" w:themeColor="text1"/>
          <w:sz w:val="22"/>
          <w:szCs w:val="22"/>
        </w:rPr>
        <w:t>≥</w:t>
      </w:r>
      <w:r w:rsidRPr="009F1626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12.5 mg/kg/day.</w:t>
      </w:r>
    </w:p>
    <w:p w14:paraId="445B0266" w14:textId="75767579" w:rsidR="00660BB0" w:rsidRPr="009F1626" w:rsidRDefault="00000000" w:rsidP="00660BB0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:color w:val="000000" w:themeColor="text1"/>
          <w14:ligatures w14:val="none"/>
        </w:rPr>
      </w:pPr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EMB, ethambutol</w:t>
      </w:r>
      <w:r w:rsidRPr="009F1626">
        <w:rPr>
          <w:rFonts w:ascii="Times New Roman" w:eastAsia="ＭＳ 明朝" w:hAnsi="Times New Roman" w:cs="Times New Roman"/>
          <w:color w:val="000000" w:themeColor="text1"/>
          <w14:ligatures w14:val="none"/>
        </w:rPr>
        <w:t xml:space="preserve"> </w:t>
      </w:r>
    </w:p>
    <w:p w14:paraId="3EEEC12F" w14:textId="3A7D4589" w:rsidR="00C757C9" w:rsidRPr="009F1626" w:rsidRDefault="00000000" w:rsidP="00021E07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:color w:val="000000" w:themeColor="text1"/>
          <w14:ligatures w14:val="none"/>
        </w:rPr>
      </w:pPr>
      <w:r w:rsidRPr="009F1626">
        <w:rPr>
          <w:rFonts w:ascii="Times New Roman" w:eastAsia="ＭＳ 明朝" w:hAnsi="Times New Roman" w:cs="Times New Roman"/>
          <w:color w:val="000000" w:themeColor="text1"/>
          <w14:ligatures w14:val="none"/>
        </w:rPr>
        <w:br w:type="page"/>
      </w:r>
      <w:bookmarkEnd w:id="5"/>
    </w:p>
    <w:p w14:paraId="7E784232" w14:textId="1D080912" w:rsidR="00660BB0" w:rsidRPr="009F1626" w:rsidRDefault="00000000" w:rsidP="00DE5066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</w:pPr>
      <w:r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  <w:lastRenderedPageBreak/>
        <w:t>Supplementary Table S</w:t>
      </w:r>
      <w:r w:rsidRPr="009F1626">
        <w:rPr>
          <w:rFonts w:ascii="Times New Roman" w:eastAsia="ＭＳ 明朝" w:hAnsi="Times New Roman" w:cs="Times New Roman" w:hint="eastAsia"/>
          <w:color w:val="000000" w:themeColor="text1"/>
          <w:sz w:val="22"/>
          <w:szCs w:val="22"/>
          <w14:ligatures w14:val="none"/>
        </w:rPr>
        <w:t>3</w:t>
      </w:r>
      <w:r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  <w:t xml:space="preserve"> </w:t>
      </w:r>
      <w:r w:rsidRPr="009F16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mmary of absolute risk on clinical outcomes of the unadjusted and adjusted cohort </w:t>
      </w:r>
      <w:r w:rsidRPr="009F1626">
        <w:rPr>
          <w:rFonts w:ascii="Times New Roman" w:eastAsia="ＭＳ 明朝" w:hAnsi="Times New Roman" w:cs="Times New Roman"/>
          <w:color w:val="000000" w:themeColor="text1"/>
          <w:sz w:val="22"/>
          <w:szCs w:val="22"/>
          <w14:ligatures w14:val="none"/>
        </w:rPr>
        <w:t>in the subgroup with an ethambutol treatment duration of five years or less</w:t>
      </w:r>
      <w:r w:rsidRPr="009F1626">
        <w:rPr>
          <w:rFonts w:ascii="Times New Roman" w:eastAsia="ＭＳ 明朝" w:hAnsi="Times New Roman" w:cs="Times New Roman" w:hint="eastAsia"/>
          <w:color w:val="000000" w:themeColor="text1"/>
          <w:sz w:val="22"/>
          <w:szCs w:val="22"/>
          <w14:ligatures w14:val="none"/>
        </w:rPr>
        <w:t xml:space="preserve"> </w:t>
      </w:r>
      <w:r w:rsidRPr="009F1626">
        <w:rPr>
          <w:rFonts w:ascii="Times New Roman" w:hAnsi="Times New Roman" w:cs="Times New Roman"/>
          <w:color w:val="000000" w:themeColor="text1"/>
          <w:sz w:val="22"/>
          <w:szCs w:val="22"/>
        </w:rPr>
        <w:t>in the data set generated from the imputed data using the bootstrap method</w:t>
      </w:r>
    </w:p>
    <w:tbl>
      <w:tblPr>
        <w:tblStyle w:val="31"/>
        <w:tblW w:w="4909" w:type="pct"/>
        <w:tblBorders>
          <w:left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3"/>
        <w:gridCol w:w="1819"/>
        <w:gridCol w:w="1819"/>
        <w:gridCol w:w="1821"/>
        <w:gridCol w:w="1819"/>
        <w:gridCol w:w="1821"/>
        <w:gridCol w:w="1819"/>
      </w:tblGrid>
      <w:tr w:rsidR="009F1626" w:rsidRPr="009F1626" w14:paraId="737AF447" w14:textId="77777777" w:rsidTr="0070713B">
        <w:trPr>
          <w:trHeight w:val="300"/>
        </w:trPr>
        <w:tc>
          <w:tcPr>
            <w:tcW w:w="935" w:type="pct"/>
            <w:vMerge w:val="restart"/>
            <w:tcBorders>
              <w:left w:val="nil"/>
              <w:right w:val="nil"/>
            </w:tcBorders>
            <w:vAlign w:val="center"/>
          </w:tcPr>
          <w:p w14:paraId="7256F9AB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Variables</w:t>
            </w:r>
          </w:p>
        </w:tc>
        <w:tc>
          <w:tcPr>
            <w:tcW w:w="2032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B508BD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Times New Roman"/>
                <w:color w:val="000000" w:themeColor="text1"/>
              </w:rPr>
              <w:t>Unadjusted cohort</w:t>
            </w:r>
          </w:p>
        </w:tc>
        <w:tc>
          <w:tcPr>
            <w:tcW w:w="2032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1CF89F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Adjusted cohort</w:t>
            </w:r>
          </w:p>
        </w:tc>
      </w:tr>
      <w:tr w:rsidR="009F1626" w:rsidRPr="009F1626" w14:paraId="695A4F43" w14:textId="77777777" w:rsidTr="0070713B">
        <w:trPr>
          <w:trHeight w:val="300"/>
        </w:trPr>
        <w:tc>
          <w:tcPr>
            <w:tcW w:w="93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FA4632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63D67C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 xml:space="preserve">Low-dose </w:t>
            </w:r>
            <w:r w:rsidRPr="009F1626">
              <w:rPr>
                <w:rFonts w:eastAsia="游明朝"/>
                <w:color w:val="000000" w:themeColor="text1"/>
              </w:rPr>
              <w:br/>
            </w:r>
            <w:proofErr w:type="spellStart"/>
            <w:r w:rsidRPr="009F1626">
              <w:rPr>
                <w:rFonts w:eastAsia="游明朝"/>
                <w:color w:val="000000" w:themeColor="text1"/>
              </w:rPr>
              <w:t>EMB</w:t>
            </w:r>
            <w:r w:rsidRPr="009F1626">
              <w:rPr>
                <w:rFonts w:eastAsia="游明朝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84995" w14:textId="57DA9087" w:rsidR="00660BB0" w:rsidRPr="009F1626" w:rsidRDefault="00000000" w:rsidP="001E6179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High-dose</w:t>
            </w:r>
            <w:r w:rsidR="001E6179" w:rsidRPr="009F1626">
              <w:rPr>
                <w:rFonts w:eastAsia="游明朝" w:hint="eastAsia"/>
                <w:color w:val="000000" w:themeColor="text1"/>
              </w:rPr>
              <w:t xml:space="preserve"> </w:t>
            </w:r>
            <w:r w:rsidR="001E6179" w:rsidRPr="009F1626">
              <w:rPr>
                <w:rFonts w:eastAsia="游明朝"/>
                <w:color w:val="000000" w:themeColor="text1"/>
              </w:rPr>
              <w:br/>
            </w:r>
            <w:r w:rsidRPr="009F1626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9F1626">
              <w:rPr>
                <w:rFonts w:eastAsia="Times New Roman"/>
                <w:color w:val="000000" w:themeColor="text1"/>
              </w:rPr>
              <w:t>EMB</w:t>
            </w:r>
            <w:r w:rsidRPr="009F1626">
              <w:rPr>
                <w:rFonts w:eastAsia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BC0C1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Absolute risk difference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3E8E0C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 xml:space="preserve">Low-dose </w:t>
            </w:r>
            <w:r w:rsidRPr="009F1626">
              <w:rPr>
                <w:rFonts w:eastAsia="游明朝"/>
                <w:color w:val="000000" w:themeColor="text1"/>
              </w:rPr>
              <w:br/>
            </w:r>
            <w:proofErr w:type="spellStart"/>
            <w:r w:rsidRPr="009F1626">
              <w:rPr>
                <w:rFonts w:eastAsia="游明朝"/>
                <w:color w:val="000000" w:themeColor="text1"/>
              </w:rPr>
              <w:t>EMB</w:t>
            </w:r>
            <w:r w:rsidRPr="009F1626">
              <w:rPr>
                <w:rFonts w:eastAsia="游明朝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DC2559" w14:textId="57B22D6A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High-</w:t>
            </w:r>
            <w:r w:rsidRPr="009F1626">
              <w:rPr>
                <w:rFonts w:eastAsia="Times New Roman"/>
                <w:color w:val="000000" w:themeColor="text1"/>
              </w:rPr>
              <w:t xml:space="preserve">dose </w:t>
            </w:r>
            <w:r w:rsidR="001E6179" w:rsidRPr="009F1626">
              <w:rPr>
                <w:color w:val="000000" w:themeColor="text1"/>
              </w:rPr>
              <w:br/>
            </w:r>
            <w:r w:rsidR="001E6179" w:rsidRPr="009F1626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F1626">
              <w:rPr>
                <w:rFonts w:eastAsia="Times New Roman"/>
                <w:color w:val="000000" w:themeColor="text1"/>
              </w:rPr>
              <w:t>EMB</w:t>
            </w:r>
            <w:r w:rsidRPr="009F1626">
              <w:rPr>
                <w:rFonts w:eastAsia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9189A6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Absolute risk difference</w:t>
            </w:r>
          </w:p>
        </w:tc>
      </w:tr>
      <w:tr w:rsidR="009F1626" w:rsidRPr="009F1626" w14:paraId="5880A3A4" w14:textId="77777777" w:rsidTr="0070713B">
        <w:trPr>
          <w:trHeight w:val="300"/>
        </w:trPr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FB2C1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9F1626">
              <w:rPr>
                <w:rFonts w:eastAsia="Times New Roman"/>
                <w:b/>
                <w:bCs/>
                <w:color w:val="000000" w:themeColor="text1"/>
              </w:rPr>
              <w:t>Primary endpoint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961CB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96DC1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46A1D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7D50A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4E03C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B4487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F1626" w:rsidRPr="009F1626" w14:paraId="2F584985" w14:textId="77777777" w:rsidTr="0070713B">
        <w:trPr>
          <w:trHeight w:val="30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B80C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Diagnosis of optic neuropathy, %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B2B8CAA" w14:textId="7CCD1CE0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br/>
              <w:t>(0.0–0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0C0033D" w14:textId="14404909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br/>
              <w:t>(1.</w:t>
            </w:r>
            <w:r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–</w:t>
            </w:r>
            <w:r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1491ED1" w14:textId="4B8164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–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br/>
              <w:t>(–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 xml:space="preserve"> to –1.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D3001E1" w14:textId="32DBB812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br/>
              <w:t>(0.0–0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5C4F94A" w14:textId="0CE448F9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.1</w:t>
            </w:r>
            <w:r w:rsidRPr="009F1626">
              <w:rPr>
                <w:rFonts w:eastAsia="游明朝"/>
                <w:color w:val="000000" w:themeColor="text1"/>
              </w:rPr>
              <w:br/>
              <w:t>(5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–3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09C82F2" w14:textId="293FCFD9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–1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.1</w:t>
            </w:r>
            <w:r w:rsidRPr="009F1626">
              <w:rPr>
                <w:rFonts w:eastAsia="游明朝"/>
                <w:color w:val="000000" w:themeColor="text1"/>
              </w:rPr>
              <w:br/>
              <w:t>(–3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 xml:space="preserve"> to –5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</w:tr>
      <w:tr w:rsidR="009F1626" w:rsidRPr="009F1626" w14:paraId="0ACE1F17" w14:textId="77777777" w:rsidTr="0070713B">
        <w:trPr>
          <w:trHeight w:val="30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315B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9F1626">
              <w:rPr>
                <w:rFonts w:eastAsia="Times New Roman"/>
                <w:b/>
                <w:bCs/>
                <w:color w:val="000000" w:themeColor="text1"/>
              </w:rPr>
              <w:t>Secondary endpoint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0B7592F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4E533D8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802C227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CDF4674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C9ECCC0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32197ED" w14:textId="77777777" w:rsidR="00660BB0" w:rsidRPr="009F1626" w:rsidRDefault="00660BB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F1626" w:rsidRPr="009F1626" w14:paraId="4005631C" w14:textId="77777777" w:rsidTr="0070713B">
        <w:trPr>
          <w:trHeight w:val="30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6D7B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Failure of negative culture conversion, %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FF3BD09" w14:textId="6A9F6ADA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8.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br/>
              <w:t>(2.9–15.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4A7C255" w14:textId="376BBEBD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br/>
              <w:t>(5.</w:t>
            </w:r>
            <w:r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–1</w:t>
            </w:r>
            <w:r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2D71C56" w14:textId="5EE9D0FB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–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br/>
              <w:t>(–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 xml:space="preserve"> to 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166C078" w14:textId="5D8E4484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1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8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br/>
              <w:t>(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–3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3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DF2A265" w14:textId="2523A028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3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br/>
              <w:t>(1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–5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04CDEA0" w14:textId="2EC28315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–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15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br/>
              <w:t>(–4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 xml:space="preserve"> to 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</w:tr>
      <w:tr w:rsidR="009F1626" w:rsidRPr="009F1626" w14:paraId="19962F6F" w14:textId="77777777" w:rsidTr="0070713B">
        <w:trPr>
          <w:trHeight w:val="300"/>
        </w:trPr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811D9" w14:textId="77777777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Development of macrolide resistance, %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18228" w14:textId="2991AA3F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br/>
              <w:t>(0.0–0.0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B0796" w14:textId="73A83C13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br/>
              <w:t>(0.0–</w:t>
            </w:r>
            <w:r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EAACF" w14:textId="5AD42C12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–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7</w:t>
            </w:r>
            <w:r w:rsidRPr="009F1626">
              <w:rPr>
                <w:rFonts w:eastAsia="游明朝"/>
                <w:color w:val="000000" w:themeColor="text1"/>
              </w:rPr>
              <w:br/>
              <w:t>(–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9F6F20" w:rsidRPr="009F1626">
              <w:rPr>
                <w:rFonts w:eastAsia="游明朝" w:hint="eastAsia"/>
                <w:color w:val="000000" w:themeColor="text1"/>
              </w:rPr>
              <w:t>4</w:t>
            </w:r>
            <w:r w:rsidRPr="009F1626">
              <w:rPr>
                <w:rFonts w:eastAsia="游明朝"/>
                <w:color w:val="000000" w:themeColor="text1"/>
              </w:rPr>
              <w:t xml:space="preserve"> to 0.0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B8C36" w14:textId="1E24403C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0</w:t>
            </w:r>
            <w:r w:rsidRPr="009F1626">
              <w:rPr>
                <w:rFonts w:eastAsia="游明朝"/>
                <w:color w:val="000000" w:themeColor="text1"/>
              </w:rPr>
              <w:br/>
              <w:t>(0.0–0.0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EB241" w14:textId="01F7CA99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br/>
              <w:t>(0.0–</w:t>
            </w:r>
            <w:r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9621F" w14:textId="5038B935" w:rsidR="00660BB0" w:rsidRPr="009F1626" w:rsidRDefault="00000000" w:rsidP="00660BB0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eastAsia="游明朝"/>
                <w:color w:val="000000" w:themeColor="text1"/>
              </w:rPr>
            </w:pPr>
            <w:r w:rsidRPr="009F1626">
              <w:rPr>
                <w:rFonts w:eastAsia="游明朝"/>
                <w:color w:val="000000" w:themeColor="text1"/>
              </w:rPr>
              <w:t>–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2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6</w:t>
            </w:r>
            <w:r w:rsidRPr="009F1626">
              <w:rPr>
                <w:rFonts w:eastAsia="游明朝"/>
                <w:color w:val="000000" w:themeColor="text1"/>
              </w:rPr>
              <w:br/>
              <w:t>(–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9</w:t>
            </w:r>
            <w:r w:rsidRPr="009F1626">
              <w:rPr>
                <w:rFonts w:eastAsia="游明朝"/>
                <w:color w:val="000000" w:themeColor="text1"/>
              </w:rPr>
              <w:t>.</w:t>
            </w:r>
            <w:r w:rsidR="00715237" w:rsidRPr="009F1626">
              <w:rPr>
                <w:rFonts w:eastAsia="游明朝" w:hint="eastAsia"/>
                <w:color w:val="000000" w:themeColor="text1"/>
              </w:rPr>
              <w:t>1</w:t>
            </w:r>
            <w:r w:rsidRPr="009F1626">
              <w:rPr>
                <w:rFonts w:eastAsia="游明朝"/>
                <w:color w:val="000000" w:themeColor="text1"/>
              </w:rPr>
              <w:t xml:space="preserve"> to 0.0)</w:t>
            </w:r>
          </w:p>
        </w:tc>
      </w:tr>
    </w:tbl>
    <w:p w14:paraId="31A66594" w14:textId="77777777" w:rsidR="00660BB0" w:rsidRPr="009F1626" w:rsidRDefault="00000000" w:rsidP="00660BB0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he</w:t>
      </w:r>
      <w:proofErr w:type="spellEnd"/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dose of EMB in the low-dose EMB group was </w:t>
      </w:r>
      <w:r w:rsidRPr="009F1626">
        <w:rPr>
          <w:rFonts w:ascii="Times New Roman" w:eastAsia="游明朝" w:hAnsi="Times New Roman" w:cs="Times New Roman"/>
          <w:bCs/>
          <w:color w:val="000000" w:themeColor="text1"/>
          <w:sz w:val="22"/>
          <w:szCs w:val="22"/>
        </w:rPr>
        <w:t>&lt;</w:t>
      </w:r>
      <w:r w:rsidRPr="009F1626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12.5 mg/kg/day. </w:t>
      </w:r>
      <w:proofErr w:type="spellStart"/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he</w:t>
      </w:r>
      <w:proofErr w:type="spellEnd"/>
      <w:r w:rsidRPr="009F16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dose of EMB in the high-dose EMB group was </w:t>
      </w:r>
      <w:r w:rsidRPr="009F1626">
        <w:rPr>
          <w:rFonts w:ascii="Times New Roman" w:eastAsia="游明朝" w:hAnsi="Times New Roman" w:cs="Times New Roman"/>
          <w:bCs/>
          <w:color w:val="000000" w:themeColor="text1"/>
          <w:sz w:val="22"/>
          <w:szCs w:val="22"/>
        </w:rPr>
        <w:t>≥</w:t>
      </w:r>
      <w:r w:rsidRPr="009F1626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12.5 mg/kg/day.</w:t>
      </w:r>
    </w:p>
    <w:p w14:paraId="5793B7B4" w14:textId="77777777" w:rsidR="00660BB0" w:rsidRPr="009F1626" w:rsidRDefault="00000000" w:rsidP="00660BB0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color w:val="000000" w:themeColor="text1"/>
          <w:sz w:val="22"/>
          <w:szCs w:val="22"/>
        </w:rPr>
      </w:pPr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Risk differences are presented as the risk in the low-dose EMB group minus that in the high-dose EMB group.</w:t>
      </w:r>
    </w:p>
    <w:p w14:paraId="58FB6588" w14:textId="77777777" w:rsidR="00660BB0" w:rsidRPr="009F1626" w:rsidRDefault="00000000" w:rsidP="00660BB0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color w:val="000000" w:themeColor="text1"/>
          <w:sz w:val="22"/>
          <w:szCs w:val="22"/>
        </w:rPr>
      </w:pPr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The numbers in the parentheses in the absolute risk and risk difference indicates the 95% confidence interval.</w:t>
      </w:r>
    </w:p>
    <w:p w14:paraId="2B516EF3" w14:textId="26E23806" w:rsidR="003559A3" w:rsidRPr="009F1626" w:rsidRDefault="00000000" w:rsidP="00660BB0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color w:val="000000" w:themeColor="text1"/>
          <w14:ligatures w14:val="none"/>
        </w:rPr>
      </w:pPr>
      <w:r w:rsidRPr="009F1626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>EMB, ethambutol</w:t>
      </w:r>
    </w:p>
    <w:sectPr w:rsidR="003559A3" w:rsidRPr="009F1626" w:rsidSect="00B10C24">
      <w:headerReference w:type="default" r:id="rId8"/>
      <w:footerReference w:type="default" r:id="rId9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4A551" w14:textId="77777777" w:rsidR="008B6668" w:rsidRDefault="008B6668">
      <w:pPr>
        <w:spacing w:after="0" w:line="240" w:lineRule="auto"/>
      </w:pPr>
      <w:r>
        <w:separator/>
      </w:r>
    </w:p>
  </w:endnote>
  <w:endnote w:type="continuationSeparator" w:id="0">
    <w:p w14:paraId="3FF8CA47" w14:textId="77777777" w:rsidR="008B6668" w:rsidRDefault="008B6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8090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3E8D9F" w14:textId="77777777" w:rsidR="00660BB0" w:rsidRDefault="00000000">
        <w:pPr>
          <w:pStyle w:val="af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CBFD87" w14:textId="77777777" w:rsidR="00660BB0" w:rsidRDefault="00660BB0" w:rsidP="00C015EB">
    <w:pPr>
      <w:pStyle w:val="af2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D88ED" w14:textId="77777777" w:rsidR="008B6668" w:rsidRDefault="008B6668">
      <w:pPr>
        <w:spacing w:after="0" w:line="240" w:lineRule="auto"/>
      </w:pPr>
      <w:r>
        <w:separator/>
      </w:r>
    </w:p>
  </w:footnote>
  <w:footnote w:type="continuationSeparator" w:id="0">
    <w:p w14:paraId="24F79B58" w14:textId="77777777" w:rsidR="008B6668" w:rsidRDefault="008B66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762C32" w14:textId="77777777" w:rsidR="00660BB0" w:rsidRDefault="00660BB0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E0557F"/>
    <w:multiLevelType w:val="multilevel"/>
    <w:tmpl w:val="538EF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2306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6C7"/>
    <w:rsid w:val="00002170"/>
    <w:rsid w:val="000037EC"/>
    <w:rsid w:val="000043FD"/>
    <w:rsid w:val="00007277"/>
    <w:rsid w:val="00011AB5"/>
    <w:rsid w:val="00012DF4"/>
    <w:rsid w:val="00014DBF"/>
    <w:rsid w:val="00015B8E"/>
    <w:rsid w:val="00021E07"/>
    <w:rsid w:val="000255A2"/>
    <w:rsid w:val="000259B4"/>
    <w:rsid w:val="000278D3"/>
    <w:rsid w:val="0003031C"/>
    <w:rsid w:val="00040FAF"/>
    <w:rsid w:val="0005123B"/>
    <w:rsid w:val="000514A1"/>
    <w:rsid w:val="000527D8"/>
    <w:rsid w:val="0006223B"/>
    <w:rsid w:val="0006308A"/>
    <w:rsid w:val="00066913"/>
    <w:rsid w:val="00073BF5"/>
    <w:rsid w:val="000743C3"/>
    <w:rsid w:val="00074B3A"/>
    <w:rsid w:val="00084474"/>
    <w:rsid w:val="00085E57"/>
    <w:rsid w:val="00087F2C"/>
    <w:rsid w:val="00091308"/>
    <w:rsid w:val="00092B89"/>
    <w:rsid w:val="00094A10"/>
    <w:rsid w:val="00096267"/>
    <w:rsid w:val="000A0971"/>
    <w:rsid w:val="000A2392"/>
    <w:rsid w:val="000A2C92"/>
    <w:rsid w:val="000A336F"/>
    <w:rsid w:val="000B0B4A"/>
    <w:rsid w:val="000B0CD3"/>
    <w:rsid w:val="000B1712"/>
    <w:rsid w:val="000B3833"/>
    <w:rsid w:val="000B4685"/>
    <w:rsid w:val="000B4E59"/>
    <w:rsid w:val="000C09CD"/>
    <w:rsid w:val="000C0FC7"/>
    <w:rsid w:val="000C4539"/>
    <w:rsid w:val="000C4E2A"/>
    <w:rsid w:val="000D6389"/>
    <w:rsid w:val="000D6395"/>
    <w:rsid w:val="000E565A"/>
    <w:rsid w:val="000E5E0A"/>
    <w:rsid w:val="000F6F1B"/>
    <w:rsid w:val="001025AD"/>
    <w:rsid w:val="0010339E"/>
    <w:rsid w:val="00112016"/>
    <w:rsid w:val="001125D0"/>
    <w:rsid w:val="00124E57"/>
    <w:rsid w:val="00127D2B"/>
    <w:rsid w:val="00131B01"/>
    <w:rsid w:val="0014111F"/>
    <w:rsid w:val="00143BF4"/>
    <w:rsid w:val="00147DDC"/>
    <w:rsid w:val="001541E2"/>
    <w:rsid w:val="00154CBD"/>
    <w:rsid w:val="0015610B"/>
    <w:rsid w:val="0015658C"/>
    <w:rsid w:val="00156881"/>
    <w:rsid w:val="00161ED2"/>
    <w:rsid w:val="00163458"/>
    <w:rsid w:val="00167B81"/>
    <w:rsid w:val="00170051"/>
    <w:rsid w:val="00172705"/>
    <w:rsid w:val="00172F14"/>
    <w:rsid w:val="00182D71"/>
    <w:rsid w:val="00186951"/>
    <w:rsid w:val="0018743D"/>
    <w:rsid w:val="001924AE"/>
    <w:rsid w:val="001975AF"/>
    <w:rsid w:val="00197810"/>
    <w:rsid w:val="001A0B81"/>
    <w:rsid w:val="001A1EFE"/>
    <w:rsid w:val="001A1F97"/>
    <w:rsid w:val="001B354D"/>
    <w:rsid w:val="001B35D3"/>
    <w:rsid w:val="001C4A4C"/>
    <w:rsid w:val="001C6DA4"/>
    <w:rsid w:val="001D1543"/>
    <w:rsid w:val="001D45F8"/>
    <w:rsid w:val="001D4B14"/>
    <w:rsid w:val="001E19F8"/>
    <w:rsid w:val="001E1F79"/>
    <w:rsid w:val="001E4032"/>
    <w:rsid w:val="001E6179"/>
    <w:rsid w:val="001F77EC"/>
    <w:rsid w:val="00200B82"/>
    <w:rsid w:val="00200D53"/>
    <w:rsid w:val="00204283"/>
    <w:rsid w:val="002120C4"/>
    <w:rsid w:val="002148C2"/>
    <w:rsid w:val="00217E5E"/>
    <w:rsid w:val="00223999"/>
    <w:rsid w:val="00225DC9"/>
    <w:rsid w:val="00226757"/>
    <w:rsid w:val="00230F6C"/>
    <w:rsid w:val="00231A72"/>
    <w:rsid w:val="00235522"/>
    <w:rsid w:val="00236C2A"/>
    <w:rsid w:val="00254362"/>
    <w:rsid w:val="002550CA"/>
    <w:rsid w:val="00255678"/>
    <w:rsid w:val="002636B7"/>
    <w:rsid w:val="0026378B"/>
    <w:rsid w:val="002648AC"/>
    <w:rsid w:val="00264E34"/>
    <w:rsid w:val="00270FB3"/>
    <w:rsid w:val="002723A8"/>
    <w:rsid w:val="00282317"/>
    <w:rsid w:val="002853BF"/>
    <w:rsid w:val="002877B2"/>
    <w:rsid w:val="0029199B"/>
    <w:rsid w:val="002B2F6F"/>
    <w:rsid w:val="002B3433"/>
    <w:rsid w:val="002B5C0D"/>
    <w:rsid w:val="002C5233"/>
    <w:rsid w:val="002C62B2"/>
    <w:rsid w:val="002D2565"/>
    <w:rsid w:val="002D6EE3"/>
    <w:rsid w:val="002E19C0"/>
    <w:rsid w:val="002E2EC1"/>
    <w:rsid w:val="002E33DF"/>
    <w:rsid w:val="002E6B8A"/>
    <w:rsid w:val="002F16EF"/>
    <w:rsid w:val="003017A4"/>
    <w:rsid w:val="00301AC0"/>
    <w:rsid w:val="00301B79"/>
    <w:rsid w:val="0030343D"/>
    <w:rsid w:val="00307C36"/>
    <w:rsid w:val="00316778"/>
    <w:rsid w:val="00323227"/>
    <w:rsid w:val="00327009"/>
    <w:rsid w:val="0032716D"/>
    <w:rsid w:val="00335992"/>
    <w:rsid w:val="00337D2A"/>
    <w:rsid w:val="00345FAD"/>
    <w:rsid w:val="00351A44"/>
    <w:rsid w:val="003521CC"/>
    <w:rsid w:val="003559A3"/>
    <w:rsid w:val="00356B21"/>
    <w:rsid w:val="00356D95"/>
    <w:rsid w:val="003649DE"/>
    <w:rsid w:val="003656A9"/>
    <w:rsid w:val="00365F9C"/>
    <w:rsid w:val="00370363"/>
    <w:rsid w:val="00370A47"/>
    <w:rsid w:val="003731BA"/>
    <w:rsid w:val="003736BC"/>
    <w:rsid w:val="00373744"/>
    <w:rsid w:val="00374E98"/>
    <w:rsid w:val="00376E15"/>
    <w:rsid w:val="0038560E"/>
    <w:rsid w:val="00386110"/>
    <w:rsid w:val="00387849"/>
    <w:rsid w:val="00393977"/>
    <w:rsid w:val="00395FB8"/>
    <w:rsid w:val="003971FC"/>
    <w:rsid w:val="003A2F7F"/>
    <w:rsid w:val="003B27FD"/>
    <w:rsid w:val="003B76C6"/>
    <w:rsid w:val="003B778C"/>
    <w:rsid w:val="003C1AC5"/>
    <w:rsid w:val="003C6445"/>
    <w:rsid w:val="003C6E9B"/>
    <w:rsid w:val="003D18C9"/>
    <w:rsid w:val="003D788C"/>
    <w:rsid w:val="003E25AB"/>
    <w:rsid w:val="003E379B"/>
    <w:rsid w:val="003F7519"/>
    <w:rsid w:val="0040078D"/>
    <w:rsid w:val="004027E3"/>
    <w:rsid w:val="004062E9"/>
    <w:rsid w:val="0041175C"/>
    <w:rsid w:val="00411BA2"/>
    <w:rsid w:val="00412E95"/>
    <w:rsid w:val="00413869"/>
    <w:rsid w:val="00416114"/>
    <w:rsid w:val="00416409"/>
    <w:rsid w:val="004254C5"/>
    <w:rsid w:val="00425D8F"/>
    <w:rsid w:val="0043004F"/>
    <w:rsid w:val="00430628"/>
    <w:rsid w:val="004374F7"/>
    <w:rsid w:val="00440B67"/>
    <w:rsid w:val="0044202F"/>
    <w:rsid w:val="004437C9"/>
    <w:rsid w:val="00443A50"/>
    <w:rsid w:val="0044484D"/>
    <w:rsid w:val="00445096"/>
    <w:rsid w:val="00447031"/>
    <w:rsid w:val="004522FC"/>
    <w:rsid w:val="0045241C"/>
    <w:rsid w:val="00454B87"/>
    <w:rsid w:val="00455829"/>
    <w:rsid w:val="004571D7"/>
    <w:rsid w:val="0046451B"/>
    <w:rsid w:val="004656F2"/>
    <w:rsid w:val="00470D23"/>
    <w:rsid w:val="00471803"/>
    <w:rsid w:val="0047376B"/>
    <w:rsid w:val="00481449"/>
    <w:rsid w:val="004857B0"/>
    <w:rsid w:val="00486269"/>
    <w:rsid w:val="00487988"/>
    <w:rsid w:val="004A3672"/>
    <w:rsid w:val="004A54BD"/>
    <w:rsid w:val="004B191C"/>
    <w:rsid w:val="004B308A"/>
    <w:rsid w:val="004C7949"/>
    <w:rsid w:val="004D003C"/>
    <w:rsid w:val="004D069F"/>
    <w:rsid w:val="004D1040"/>
    <w:rsid w:val="004D1182"/>
    <w:rsid w:val="004D3F31"/>
    <w:rsid w:val="004D6A8C"/>
    <w:rsid w:val="004E19C9"/>
    <w:rsid w:val="004E3113"/>
    <w:rsid w:val="004E7707"/>
    <w:rsid w:val="004F0B4E"/>
    <w:rsid w:val="004F175F"/>
    <w:rsid w:val="00502E91"/>
    <w:rsid w:val="00513F07"/>
    <w:rsid w:val="00526C76"/>
    <w:rsid w:val="00541F34"/>
    <w:rsid w:val="0054550E"/>
    <w:rsid w:val="005467AF"/>
    <w:rsid w:val="00546EAF"/>
    <w:rsid w:val="00551020"/>
    <w:rsid w:val="0055296E"/>
    <w:rsid w:val="00553EE5"/>
    <w:rsid w:val="00560A7B"/>
    <w:rsid w:val="00560DC5"/>
    <w:rsid w:val="00562269"/>
    <w:rsid w:val="00564B5B"/>
    <w:rsid w:val="00570ECE"/>
    <w:rsid w:val="005714BF"/>
    <w:rsid w:val="0058086F"/>
    <w:rsid w:val="00580A45"/>
    <w:rsid w:val="00581856"/>
    <w:rsid w:val="005819B0"/>
    <w:rsid w:val="00583924"/>
    <w:rsid w:val="00584631"/>
    <w:rsid w:val="00591F6B"/>
    <w:rsid w:val="00592230"/>
    <w:rsid w:val="00594054"/>
    <w:rsid w:val="00595CCB"/>
    <w:rsid w:val="0059697A"/>
    <w:rsid w:val="005A3F9D"/>
    <w:rsid w:val="005A4781"/>
    <w:rsid w:val="005A7EF2"/>
    <w:rsid w:val="005B39AB"/>
    <w:rsid w:val="005C0CE6"/>
    <w:rsid w:val="005C2079"/>
    <w:rsid w:val="005C731C"/>
    <w:rsid w:val="005C7DAC"/>
    <w:rsid w:val="005D131B"/>
    <w:rsid w:val="005D1DCA"/>
    <w:rsid w:val="005D4AEB"/>
    <w:rsid w:val="005D4DA6"/>
    <w:rsid w:val="005D5360"/>
    <w:rsid w:val="005E1F09"/>
    <w:rsid w:val="005E51F3"/>
    <w:rsid w:val="005F0454"/>
    <w:rsid w:val="005F0586"/>
    <w:rsid w:val="005F5034"/>
    <w:rsid w:val="005F5BBB"/>
    <w:rsid w:val="005F6A86"/>
    <w:rsid w:val="00600950"/>
    <w:rsid w:val="00601C7B"/>
    <w:rsid w:val="00607D9F"/>
    <w:rsid w:val="00617B65"/>
    <w:rsid w:val="00625E16"/>
    <w:rsid w:val="0062704B"/>
    <w:rsid w:val="00627118"/>
    <w:rsid w:val="00641163"/>
    <w:rsid w:val="00645353"/>
    <w:rsid w:val="00650F7C"/>
    <w:rsid w:val="00655718"/>
    <w:rsid w:val="00657F86"/>
    <w:rsid w:val="00660963"/>
    <w:rsid w:val="00660BB0"/>
    <w:rsid w:val="006621EE"/>
    <w:rsid w:val="00671EC1"/>
    <w:rsid w:val="00673486"/>
    <w:rsid w:val="0068142A"/>
    <w:rsid w:val="006822A2"/>
    <w:rsid w:val="00682579"/>
    <w:rsid w:val="006833ED"/>
    <w:rsid w:val="00685106"/>
    <w:rsid w:val="006938D8"/>
    <w:rsid w:val="00693E3B"/>
    <w:rsid w:val="006B3609"/>
    <w:rsid w:val="006C52DE"/>
    <w:rsid w:val="006C661E"/>
    <w:rsid w:val="006D1696"/>
    <w:rsid w:val="006D2F81"/>
    <w:rsid w:val="006D4EA4"/>
    <w:rsid w:val="006E4BB7"/>
    <w:rsid w:val="006F48D4"/>
    <w:rsid w:val="00700E2E"/>
    <w:rsid w:val="00710C90"/>
    <w:rsid w:val="007114A5"/>
    <w:rsid w:val="00711A57"/>
    <w:rsid w:val="00715237"/>
    <w:rsid w:val="0071716D"/>
    <w:rsid w:val="00720CF3"/>
    <w:rsid w:val="007326F7"/>
    <w:rsid w:val="0073303A"/>
    <w:rsid w:val="0073524A"/>
    <w:rsid w:val="0073759F"/>
    <w:rsid w:val="007376E0"/>
    <w:rsid w:val="00744C72"/>
    <w:rsid w:val="00746DB2"/>
    <w:rsid w:val="00751FD8"/>
    <w:rsid w:val="00755219"/>
    <w:rsid w:val="00756D1B"/>
    <w:rsid w:val="00757DBC"/>
    <w:rsid w:val="007603A2"/>
    <w:rsid w:val="00762798"/>
    <w:rsid w:val="00777B8B"/>
    <w:rsid w:val="007811D3"/>
    <w:rsid w:val="00781A4A"/>
    <w:rsid w:val="00783544"/>
    <w:rsid w:val="00785E44"/>
    <w:rsid w:val="007A4C4C"/>
    <w:rsid w:val="007B1835"/>
    <w:rsid w:val="007B37B1"/>
    <w:rsid w:val="007B46CF"/>
    <w:rsid w:val="007C10D1"/>
    <w:rsid w:val="007C1594"/>
    <w:rsid w:val="007C1B16"/>
    <w:rsid w:val="007C6FEB"/>
    <w:rsid w:val="007D285A"/>
    <w:rsid w:val="007D29D8"/>
    <w:rsid w:val="007E3BA9"/>
    <w:rsid w:val="007E4065"/>
    <w:rsid w:val="007E4B63"/>
    <w:rsid w:val="007E5A4F"/>
    <w:rsid w:val="007F15E2"/>
    <w:rsid w:val="007F4E73"/>
    <w:rsid w:val="007F516C"/>
    <w:rsid w:val="007F6839"/>
    <w:rsid w:val="007F745B"/>
    <w:rsid w:val="007F7A0A"/>
    <w:rsid w:val="008104CF"/>
    <w:rsid w:val="00812BDE"/>
    <w:rsid w:val="008171F4"/>
    <w:rsid w:val="0082010F"/>
    <w:rsid w:val="0082588A"/>
    <w:rsid w:val="00826C03"/>
    <w:rsid w:val="008305B6"/>
    <w:rsid w:val="00833199"/>
    <w:rsid w:val="008362B1"/>
    <w:rsid w:val="0083690F"/>
    <w:rsid w:val="008376C1"/>
    <w:rsid w:val="00842BC7"/>
    <w:rsid w:val="00843A66"/>
    <w:rsid w:val="00844522"/>
    <w:rsid w:val="008447BB"/>
    <w:rsid w:val="00847387"/>
    <w:rsid w:val="00850F48"/>
    <w:rsid w:val="00855F59"/>
    <w:rsid w:val="008579A5"/>
    <w:rsid w:val="00863485"/>
    <w:rsid w:val="0086499F"/>
    <w:rsid w:val="00865B4F"/>
    <w:rsid w:val="00874359"/>
    <w:rsid w:val="008765B7"/>
    <w:rsid w:val="008829F5"/>
    <w:rsid w:val="00883093"/>
    <w:rsid w:val="0088573F"/>
    <w:rsid w:val="008913F2"/>
    <w:rsid w:val="00891FDD"/>
    <w:rsid w:val="00892BF5"/>
    <w:rsid w:val="0089380A"/>
    <w:rsid w:val="00896887"/>
    <w:rsid w:val="00896895"/>
    <w:rsid w:val="00897158"/>
    <w:rsid w:val="008979C3"/>
    <w:rsid w:val="008A2DB2"/>
    <w:rsid w:val="008B15AE"/>
    <w:rsid w:val="008B24DD"/>
    <w:rsid w:val="008B5617"/>
    <w:rsid w:val="008B5B38"/>
    <w:rsid w:val="008B63BF"/>
    <w:rsid w:val="008B6668"/>
    <w:rsid w:val="008C1461"/>
    <w:rsid w:val="008C5695"/>
    <w:rsid w:val="008C5EA1"/>
    <w:rsid w:val="008C6394"/>
    <w:rsid w:val="008C7D5B"/>
    <w:rsid w:val="008D480B"/>
    <w:rsid w:val="008D485C"/>
    <w:rsid w:val="008D6226"/>
    <w:rsid w:val="008E0A2A"/>
    <w:rsid w:val="008E45F9"/>
    <w:rsid w:val="008E5500"/>
    <w:rsid w:val="008E6D20"/>
    <w:rsid w:val="008F1D9E"/>
    <w:rsid w:val="008F31A1"/>
    <w:rsid w:val="008F3AB2"/>
    <w:rsid w:val="008F665C"/>
    <w:rsid w:val="008F73AA"/>
    <w:rsid w:val="008F74D2"/>
    <w:rsid w:val="00907803"/>
    <w:rsid w:val="009111D0"/>
    <w:rsid w:val="00912565"/>
    <w:rsid w:val="00916F4D"/>
    <w:rsid w:val="00920324"/>
    <w:rsid w:val="00924604"/>
    <w:rsid w:val="00930692"/>
    <w:rsid w:val="00942218"/>
    <w:rsid w:val="0095056F"/>
    <w:rsid w:val="00951F98"/>
    <w:rsid w:val="00952832"/>
    <w:rsid w:val="00954133"/>
    <w:rsid w:val="00955063"/>
    <w:rsid w:val="0095545D"/>
    <w:rsid w:val="009567EC"/>
    <w:rsid w:val="009640C3"/>
    <w:rsid w:val="00966783"/>
    <w:rsid w:val="00967174"/>
    <w:rsid w:val="00970C82"/>
    <w:rsid w:val="00971BC0"/>
    <w:rsid w:val="00972FBE"/>
    <w:rsid w:val="00974255"/>
    <w:rsid w:val="00977908"/>
    <w:rsid w:val="00981702"/>
    <w:rsid w:val="00997042"/>
    <w:rsid w:val="009A0F90"/>
    <w:rsid w:val="009A2589"/>
    <w:rsid w:val="009A326A"/>
    <w:rsid w:val="009A67A2"/>
    <w:rsid w:val="009B3741"/>
    <w:rsid w:val="009B7AC5"/>
    <w:rsid w:val="009C4672"/>
    <w:rsid w:val="009C5405"/>
    <w:rsid w:val="009D6202"/>
    <w:rsid w:val="009D68E7"/>
    <w:rsid w:val="009D6BDE"/>
    <w:rsid w:val="009D771A"/>
    <w:rsid w:val="009E6484"/>
    <w:rsid w:val="009E65F3"/>
    <w:rsid w:val="009F1388"/>
    <w:rsid w:val="009F1626"/>
    <w:rsid w:val="009F36D2"/>
    <w:rsid w:val="009F6F20"/>
    <w:rsid w:val="00A01FC9"/>
    <w:rsid w:val="00A02B57"/>
    <w:rsid w:val="00A03A34"/>
    <w:rsid w:val="00A044A1"/>
    <w:rsid w:val="00A1372A"/>
    <w:rsid w:val="00A2083C"/>
    <w:rsid w:val="00A21803"/>
    <w:rsid w:val="00A2615E"/>
    <w:rsid w:val="00A27134"/>
    <w:rsid w:val="00A279B9"/>
    <w:rsid w:val="00A3287C"/>
    <w:rsid w:val="00A33E6F"/>
    <w:rsid w:val="00A461AE"/>
    <w:rsid w:val="00A52975"/>
    <w:rsid w:val="00A56499"/>
    <w:rsid w:val="00A61D9F"/>
    <w:rsid w:val="00A66C4F"/>
    <w:rsid w:val="00A70BAD"/>
    <w:rsid w:val="00A75C15"/>
    <w:rsid w:val="00A7627C"/>
    <w:rsid w:val="00A774C7"/>
    <w:rsid w:val="00A77B5C"/>
    <w:rsid w:val="00A80037"/>
    <w:rsid w:val="00A853D2"/>
    <w:rsid w:val="00A86355"/>
    <w:rsid w:val="00A91039"/>
    <w:rsid w:val="00A9144D"/>
    <w:rsid w:val="00A9353A"/>
    <w:rsid w:val="00AA382D"/>
    <w:rsid w:val="00AA6DB0"/>
    <w:rsid w:val="00AB6C7B"/>
    <w:rsid w:val="00AB6F7A"/>
    <w:rsid w:val="00AC6B09"/>
    <w:rsid w:val="00AD1513"/>
    <w:rsid w:val="00AD41C9"/>
    <w:rsid w:val="00AE105F"/>
    <w:rsid w:val="00AE1117"/>
    <w:rsid w:val="00AE5385"/>
    <w:rsid w:val="00AF08A1"/>
    <w:rsid w:val="00AF387C"/>
    <w:rsid w:val="00AF6B0E"/>
    <w:rsid w:val="00AF6C33"/>
    <w:rsid w:val="00AF6E38"/>
    <w:rsid w:val="00AF797A"/>
    <w:rsid w:val="00B0409C"/>
    <w:rsid w:val="00B061A2"/>
    <w:rsid w:val="00B10C24"/>
    <w:rsid w:val="00B118DF"/>
    <w:rsid w:val="00B132AE"/>
    <w:rsid w:val="00B16FC1"/>
    <w:rsid w:val="00B17F07"/>
    <w:rsid w:val="00B21884"/>
    <w:rsid w:val="00B27C1B"/>
    <w:rsid w:val="00B3201B"/>
    <w:rsid w:val="00B34839"/>
    <w:rsid w:val="00B348A4"/>
    <w:rsid w:val="00B3686B"/>
    <w:rsid w:val="00B40A6A"/>
    <w:rsid w:val="00B41C31"/>
    <w:rsid w:val="00B43258"/>
    <w:rsid w:val="00B43CEA"/>
    <w:rsid w:val="00B45DC3"/>
    <w:rsid w:val="00B5056E"/>
    <w:rsid w:val="00B53717"/>
    <w:rsid w:val="00B56C83"/>
    <w:rsid w:val="00B57B79"/>
    <w:rsid w:val="00B64D5C"/>
    <w:rsid w:val="00B66425"/>
    <w:rsid w:val="00B712E3"/>
    <w:rsid w:val="00B72D7F"/>
    <w:rsid w:val="00B77D1A"/>
    <w:rsid w:val="00B77D5A"/>
    <w:rsid w:val="00B83FCD"/>
    <w:rsid w:val="00B84821"/>
    <w:rsid w:val="00B90A86"/>
    <w:rsid w:val="00B9235B"/>
    <w:rsid w:val="00B927DB"/>
    <w:rsid w:val="00B9321C"/>
    <w:rsid w:val="00B946A9"/>
    <w:rsid w:val="00B95DE7"/>
    <w:rsid w:val="00B9633B"/>
    <w:rsid w:val="00BA0CF9"/>
    <w:rsid w:val="00BA43C9"/>
    <w:rsid w:val="00BB032E"/>
    <w:rsid w:val="00BB1F21"/>
    <w:rsid w:val="00BB3819"/>
    <w:rsid w:val="00BB3F1F"/>
    <w:rsid w:val="00BD6F81"/>
    <w:rsid w:val="00BE23F7"/>
    <w:rsid w:val="00BE348D"/>
    <w:rsid w:val="00BE75EB"/>
    <w:rsid w:val="00BE7CC6"/>
    <w:rsid w:val="00BF079A"/>
    <w:rsid w:val="00BF39BC"/>
    <w:rsid w:val="00C01405"/>
    <w:rsid w:val="00C015EB"/>
    <w:rsid w:val="00C11028"/>
    <w:rsid w:val="00C2218B"/>
    <w:rsid w:val="00C24C2D"/>
    <w:rsid w:val="00C26233"/>
    <w:rsid w:val="00C32C60"/>
    <w:rsid w:val="00C34824"/>
    <w:rsid w:val="00C46601"/>
    <w:rsid w:val="00C50C75"/>
    <w:rsid w:val="00C527F7"/>
    <w:rsid w:val="00C55EE1"/>
    <w:rsid w:val="00C566EF"/>
    <w:rsid w:val="00C6268F"/>
    <w:rsid w:val="00C676C0"/>
    <w:rsid w:val="00C70458"/>
    <w:rsid w:val="00C74121"/>
    <w:rsid w:val="00C757C9"/>
    <w:rsid w:val="00C75C45"/>
    <w:rsid w:val="00C75DDA"/>
    <w:rsid w:val="00C76156"/>
    <w:rsid w:val="00C90001"/>
    <w:rsid w:val="00C94447"/>
    <w:rsid w:val="00C953AC"/>
    <w:rsid w:val="00C96DAE"/>
    <w:rsid w:val="00C978A9"/>
    <w:rsid w:val="00CA06C7"/>
    <w:rsid w:val="00CB113F"/>
    <w:rsid w:val="00CB3CFA"/>
    <w:rsid w:val="00CB62E0"/>
    <w:rsid w:val="00CB6C74"/>
    <w:rsid w:val="00CB740E"/>
    <w:rsid w:val="00CB7746"/>
    <w:rsid w:val="00CC06BD"/>
    <w:rsid w:val="00CC10B7"/>
    <w:rsid w:val="00CC11BB"/>
    <w:rsid w:val="00CC2B03"/>
    <w:rsid w:val="00CC650B"/>
    <w:rsid w:val="00CD15C1"/>
    <w:rsid w:val="00CD21D1"/>
    <w:rsid w:val="00CD6E06"/>
    <w:rsid w:val="00CD7F51"/>
    <w:rsid w:val="00CE2FE7"/>
    <w:rsid w:val="00CE6097"/>
    <w:rsid w:val="00CE66A4"/>
    <w:rsid w:val="00CE7532"/>
    <w:rsid w:val="00CF15DC"/>
    <w:rsid w:val="00CF1D20"/>
    <w:rsid w:val="00CF2DA7"/>
    <w:rsid w:val="00CF318B"/>
    <w:rsid w:val="00CF38C8"/>
    <w:rsid w:val="00D02436"/>
    <w:rsid w:val="00D02731"/>
    <w:rsid w:val="00D04A05"/>
    <w:rsid w:val="00D04D16"/>
    <w:rsid w:val="00D11EF2"/>
    <w:rsid w:val="00D124B1"/>
    <w:rsid w:val="00D21F0C"/>
    <w:rsid w:val="00D227FD"/>
    <w:rsid w:val="00D25A83"/>
    <w:rsid w:val="00D27D83"/>
    <w:rsid w:val="00D3203D"/>
    <w:rsid w:val="00D323D8"/>
    <w:rsid w:val="00D34715"/>
    <w:rsid w:val="00D4127A"/>
    <w:rsid w:val="00D433EC"/>
    <w:rsid w:val="00D63C91"/>
    <w:rsid w:val="00D64008"/>
    <w:rsid w:val="00D70661"/>
    <w:rsid w:val="00D70E05"/>
    <w:rsid w:val="00D72A8D"/>
    <w:rsid w:val="00D7372D"/>
    <w:rsid w:val="00D7406A"/>
    <w:rsid w:val="00D8099F"/>
    <w:rsid w:val="00D83B6C"/>
    <w:rsid w:val="00D862C3"/>
    <w:rsid w:val="00DA6958"/>
    <w:rsid w:val="00DB702D"/>
    <w:rsid w:val="00DB75E7"/>
    <w:rsid w:val="00DC56FA"/>
    <w:rsid w:val="00DC6D8D"/>
    <w:rsid w:val="00DD3857"/>
    <w:rsid w:val="00DD57DC"/>
    <w:rsid w:val="00DD5BE3"/>
    <w:rsid w:val="00DE2BE5"/>
    <w:rsid w:val="00DE3AEB"/>
    <w:rsid w:val="00DE5066"/>
    <w:rsid w:val="00DE5187"/>
    <w:rsid w:val="00DE6245"/>
    <w:rsid w:val="00DE7EBC"/>
    <w:rsid w:val="00DE7FD7"/>
    <w:rsid w:val="00DF7E39"/>
    <w:rsid w:val="00E05ADC"/>
    <w:rsid w:val="00E06878"/>
    <w:rsid w:val="00E11B32"/>
    <w:rsid w:val="00E11FE2"/>
    <w:rsid w:val="00E12332"/>
    <w:rsid w:val="00E16036"/>
    <w:rsid w:val="00E179B0"/>
    <w:rsid w:val="00E25A5C"/>
    <w:rsid w:val="00E26B4B"/>
    <w:rsid w:val="00E32307"/>
    <w:rsid w:val="00E32E8D"/>
    <w:rsid w:val="00E362CE"/>
    <w:rsid w:val="00E3757B"/>
    <w:rsid w:val="00E40CAA"/>
    <w:rsid w:val="00E44FCE"/>
    <w:rsid w:val="00E579A8"/>
    <w:rsid w:val="00E63593"/>
    <w:rsid w:val="00E647FA"/>
    <w:rsid w:val="00E64CBB"/>
    <w:rsid w:val="00E80468"/>
    <w:rsid w:val="00E82E6D"/>
    <w:rsid w:val="00E8537F"/>
    <w:rsid w:val="00E87F0B"/>
    <w:rsid w:val="00EA2FFD"/>
    <w:rsid w:val="00EA3FDA"/>
    <w:rsid w:val="00EA7D25"/>
    <w:rsid w:val="00EB6349"/>
    <w:rsid w:val="00EB6554"/>
    <w:rsid w:val="00EC174E"/>
    <w:rsid w:val="00EC1D75"/>
    <w:rsid w:val="00EC4417"/>
    <w:rsid w:val="00ED1C1E"/>
    <w:rsid w:val="00ED5B9F"/>
    <w:rsid w:val="00ED63A2"/>
    <w:rsid w:val="00EE06EF"/>
    <w:rsid w:val="00EE0D27"/>
    <w:rsid w:val="00EE2471"/>
    <w:rsid w:val="00EF0786"/>
    <w:rsid w:val="00F00397"/>
    <w:rsid w:val="00F05BD9"/>
    <w:rsid w:val="00F06136"/>
    <w:rsid w:val="00F06278"/>
    <w:rsid w:val="00F10C2C"/>
    <w:rsid w:val="00F10EF8"/>
    <w:rsid w:val="00F119BC"/>
    <w:rsid w:val="00F1407F"/>
    <w:rsid w:val="00F20F39"/>
    <w:rsid w:val="00F23E5F"/>
    <w:rsid w:val="00F24063"/>
    <w:rsid w:val="00F243B3"/>
    <w:rsid w:val="00F30DAF"/>
    <w:rsid w:val="00F33927"/>
    <w:rsid w:val="00F36DE0"/>
    <w:rsid w:val="00F46D31"/>
    <w:rsid w:val="00F475E3"/>
    <w:rsid w:val="00F5086C"/>
    <w:rsid w:val="00F5149F"/>
    <w:rsid w:val="00F52BB1"/>
    <w:rsid w:val="00F559AB"/>
    <w:rsid w:val="00F61F8F"/>
    <w:rsid w:val="00F70666"/>
    <w:rsid w:val="00F70D3C"/>
    <w:rsid w:val="00F7595B"/>
    <w:rsid w:val="00F77130"/>
    <w:rsid w:val="00F8526D"/>
    <w:rsid w:val="00F85AF6"/>
    <w:rsid w:val="00F91D78"/>
    <w:rsid w:val="00F94D5C"/>
    <w:rsid w:val="00F959F0"/>
    <w:rsid w:val="00F97F3D"/>
    <w:rsid w:val="00FA4263"/>
    <w:rsid w:val="00FA46FA"/>
    <w:rsid w:val="00FB4223"/>
    <w:rsid w:val="00FB6CD3"/>
    <w:rsid w:val="00FC2845"/>
    <w:rsid w:val="00FC3355"/>
    <w:rsid w:val="00FD47AC"/>
    <w:rsid w:val="00FD622F"/>
    <w:rsid w:val="00FD7496"/>
    <w:rsid w:val="00FE630D"/>
    <w:rsid w:val="00FE7253"/>
    <w:rsid w:val="00FF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5A12E9"/>
  <w15:chartTrackingRefBased/>
  <w15:docId w15:val="{6B4DF171-7C52-4416-AA2A-CA84D7268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5B38"/>
  </w:style>
  <w:style w:type="paragraph" w:styleId="1">
    <w:name w:val="heading 1"/>
    <w:basedOn w:val="a"/>
    <w:next w:val="a"/>
    <w:link w:val="10"/>
    <w:uiPriority w:val="9"/>
    <w:qFormat/>
    <w:rsid w:val="00CA0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0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0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0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0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0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0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0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0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0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CA0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CA0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CA06C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CA06C7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CA06C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CA06C7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CA06C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CA06C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A0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A0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0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A0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0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A06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06C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A06C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A0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A06C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A06C7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ED63A2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ED63A2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ED63A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D63A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D63A2"/>
    <w:rPr>
      <w:b/>
      <w:bCs/>
      <w:sz w:val="20"/>
      <w:szCs w:val="20"/>
    </w:rPr>
  </w:style>
  <w:style w:type="table" w:styleId="af">
    <w:name w:val="Table Grid"/>
    <w:basedOn w:val="a1"/>
    <w:uiPriority w:val="59"/>
    <w:rsid w:val="00583924"/>
    <w:pPr>
      <w:spacing w:after="0" w:line="240" w:lineRule="auto"/>
    </w:pPr>
    <w:rPr>
      <w:rFonts w:ascii="Century" w:eastAsia="ＭＳ 明朝" w:hAnsi="Century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D024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f1">
    <w:name w:val="ヘッダー (文字)"/>
    <w:basedOn w:val="a0"/>
    <w:link w:val="af0"/>
    <w:uiPriority w:val="99"/>
    <w:rsid w:val="00D02436"/>
  </w:style>
  <w:style w:type="paragraph" w:styleId="af2">
    <w:name w:val="footer"/>
    <w:basedOn w:val="a"/>
    <w:link w:val="af3"/>
    <w:uiPriority w:val="99"/>
    <w:unhideWhenUsed/>
    <w:rsid w:val="00D024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f3">
    <w:name w:val="フッター (文字)"/>
    <w:basedOn w:val="a0"/>
    <w:link w:val="af2"/>
    <w:uiPriority w:val="99"/>
    <w:rsid w:val="00D02436"/>
  </w:style>
  <w:style w:type="paragraph" w:styleId="af4">
    <w:name w:val="Revision"/>
    <w:hidden/>
    <w:uiPriority w:val="99"/>
    <w:semiHidden/>
    <w:rsid w:val="00655718"/>
    <w:pPr>
      <w:spacing w:after="0" w:line="240" w:lineRule="auto"/>
    </w:pPr>
  </w:style>
  <w:style w:type="paragraph" w:styleId="Web">
    <w:name w:val="Normal (Web)"/>
    <w:basedOn w:val="a"/>
    <w:uiPriority w:val="99"/>
    <w:semiHidden/>
    <w:unhideWhenUsed/>
    <w:rsid w:val="00595CCB"/>
    <w:rPr>
      <w:rFonts w:ascii="Times New Roman" w:hAnsi="Times New Roman" w:cs="Times New Roman"/>
    </w:rPr>
  </w:style>
  <w:style w:type="table" w:customStyle="1" w:styleId="11">
    <w:name w:val="表 (格子)1"/>
    <w:basedOn w:val="a1"/>
    <w:next w:val="af"/>
    <w:rsid w:val="00A9144D"/>
    <w:pPr>
      <w:spacing w:after="0" w:line="240" w:lineRule="auto"/>
    </w:pPr>
    <w:rPr>
      <w:rFonts w:ascii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5">
    <w:name w:val="表 (格子)2"/>
    <w:basedOn w:val="a1"/>
    <w:next w:val="af"/>
    <w:rsid w:val="00660BB0"/>
    <w:pPr>
      <w:spacing w:after="0" w:line="240" w:lineRule="auto"/>
    </w:pPr>
    <w:rPr>
      <w:rFonts w:ascii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1"/>
    <w:next w:val="af"/>
    <w:rsid w:val="00660BB0"/>
    <w:pPr>
      <w:spacing w:after="0" w:line="240" w:lineRule="auto"/>
    </w:pPr>
    <w:rPr>
      <w:rFonts w:ascii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line number"/>
    <w:basedOn w:val="a0"/>
    <w:uiPriority w:val="99"/>
    <w:semiHidden/>
    <w:unhideWhenUsed/>
    <w:rsid w:val="00660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AD5A7D0-27DA-4ECB-940A-7849B09DD6F8}">
  <we:reference id="wa200001361" version="2.129.3.0" store="en-US" storeType="omex"/>
  <we:alternateReferences>
    <we:reference id="wa200001361" version="2.129.3.0" store="en-US" storeType="omex"/>
  </we:alternateReferences>
  <we:properties>
    <we:property name="paperpal-document-id" value="&quot;32d0ec9d-c7af-49e6-8208-1c8feb5631d8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D3182-CCAE-4DDB-BF07-D62E480F3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94</Words>
  <Characters>5100</Characters>
  <Application>Microsoft Office Word</Application>
  <DocSecurity>0</DocSecurity>
  <Lines>42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康弘 森本</cp:lastModifiedBy>
  <cp:revision>2</cp:revision>
  <dcterms:created xsi:type="dcterms:W3CDTF">2026-03-09T10:00:00Z</dcterms:created>
  <dcterms:modified xsi:type="dcterms:W3CDTF">2026-03-09T10:00:00Z</dcterms:modified>
</cp:coreProperties>
</file>